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B4621" w14:textId="77777777" w:rsidR="00407F17" w:rsidRPr="00055C4C" w:rsidRDefault="008A30AF" w:rsidP="00407F17">
      <w:pPr>
        <w:rPr>
          <w:rFonts w:cs="Arial"/>
          <w:b/>
          <w:bCs/>
        </w:rPr>
      </w:pPr>
      <w:r>
        <w:rPr>
          <w:rStyle w:val="Heading1Char"/>
          <w:rFonts w:ascii="Arial" w:hAnsi="Arial" w:cs="Arial"/>
          <w:b/>
          <w:bCs/>
        </w:rPr>
        <w:t xml:space="preserve">Supplementary Information:  </w:t>
      </w:r>
      <w:r w:rsidR="00407F17">
        <w:rPr>
          <w:rStyle w:val="Heading1Char"/>
          <w:rFonts w:ascii="Arial" w:hAnsi="Arial" w:cs="Arial"/>
          <w:b/>
          <w:bCs/>
        </w:rPr>
        <w:t xml:space="preserve">Revealing the biology behind MRI signatures in high grade </w:t>
      </w:r>
      <w:proofErr w:type="gramStart"/>
      <w:r w:rsidR="00407F17">
        <w:rPr>
          <w:rStyle w:val="Heading1Char"/>
          <w:rFonts w:ascii="Arial" w:hAnsi="Arial" w:cs="Arial"/>
          <w:b/>
          <w:bCs/>
        </w:rPr>
        <w:t>glioma</w:t>
      </w:r>
      <w:proofErr w:type="gramEnd"/>
    </w:p>
    <w:p w14:paraId="345E4E95" w14:textId="7BE7A030" w:rsidR="00407F17" w:rsidRPr="00112860" w:rsidRDefault="00407F17" w:rsidP="00407F17">
      <w:pPr>
        <w:rPr>
          <w:rFonts w:ascii="Arial" w:hAnsi="Arial" w:cs="Arial"/>
          <w:vertAlign w:val="superscript"/>
        </w:rPr>
      </w:pPr>
      <w:r w:rsidRPr="002E2853">
        <w:rPr>
          <w:rFonts w:ascii="Arial" w:hAnsi="Arial" w:cs="Arial"/>
        </w:rPr>
        <w:t xml:space="preserve">Erika M Lewis </w:t>
      </w:r>
      <w:r w:rsidRPr="002E2853">
        <w:rPr>
          <w:rFonts w:ascii="Arial" w:hAnsi="Arial" w:cs="Arial"/>
          <w:vertAlign w:val="superscript"/>
        </w:rPr>
        <w:t>1</w:t>
      </w:r>
      <w:r w:rsidRPr="002E2853">
        <w:rPr>
          <w:rFonts w:ascii="Arial" w:hAnsi="Arial" w:cs="Arial"/>
        </w:rPr>
        <w:t xml:space="preserve">, </w:t>
      </w:r>
      <w:proofErr w:type="spellStart"/>
      <w:r w:rsidRPr="002E2853">
        <w:rPr>
          <w:rFonts w:ascii="Arial" w:hAnsi="Arial" w:cs="Arial"/>
        </w:rPr>
        <w:t>Lingchao</w:t>
      </w:r>
      <w:proofErr w:type="spellEnd"/>
      <w:r w:rsidRPr="002E2853">
        <w:rPr>
          <w:rFonts w:ascii="Arial" w:hAnsi="Arial" w:cs="Arial"/>
        </w:rPr>
        <w:t xml:space="preserve"> Mao </w:t>
      </w:r>
      <w:r w:rsidRPr="002E2853">
        <w:rPr>
          <w:rFonts w:ascii="Arial" w:hAnsi="Arial" w:cs="Arial"/>
          <w:vertAlign w:val="superscript"/>
        </w:rPr>
        <w:t>2</w:t>
      </w:r>
      <w:r w:rsidRPr="002E2853">
        <w:rPr>
          <w:rFonts w:ascii="Arial" w:hAnsi="Arial" w:cs="Arial"/>
        </w:rPr>
        <w:t xml:space="preserve">, </w:t>
      </w:r>
      <w:proofErr w:type="spellStart"/>
      <w:r w:rsidRPr="002E2853">
        <w:rPr>
          <w:rFonts w:ascii="Arial" w:hAnsi="Arial" w:cs="Arial"/>
        </w:rPr>
        <w:t>Lujia</w:t>
      </w:r>
      <w:proofErr w:type="spellEnd"/>
      <w:r w:rsidRPr="002E2853">
        <w:rPr>
          <w:rFonts w:ascii="Arial" w:hAnsi="Arial" w:cs="Arial"/>
        </w:rPr>
        <w:t xml:space="preserve"> Wang </w:t>
      </w:r>
      <w:r w:rsidRPr="002E2853">
        <w:rPr>
          <w:rFonts w:ascii="Arial" w:hAnsi="Arial" w:cs="Arial"/>
          <w:vertAlign w:val="superscript"/>
        </w:rPr>
        <w:t>2</w:t>
      </w:r>
      <w:r w:rsidRPr="002E2853">
        <w:rPr>
          <w:rFonts w:ascii="Arial" w:hAnsi="Arial" w:cs="Arial"/>
        </w:rPr>
        <w:t xml:space="preserve">, Kristin R Swanson </w:t>
      </w:r>
      <w:r w:rsidRPr="002E2853">
        <w:rPr>
          <w:rFonts w:ascii="Arial" w:hAnsi="Arial" w:cs="Arial"/>
          <w:vertAlign w:val="superscript"/>
        </w:rPr>
        <w:t>3, 4</w:t>
      </w:r>
      <w:r w:rsidRPr="002E285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Ramon F Barajas </w:t>
      </w:r>
      <w:r w:rsidRPr="00894292">
        <w:rPr>
          <w:rFonts w:ascii="Arial" w:hAnsi="Arial" w:cs="Arial"/>
          <w:vertAlign w:val="superscript"/>
        </w:rPr>
        <w:t>5,6,7</w:t>
      </w:r>
      <w:r>
        <w:rPr>
          <w:rFonts w:ascii="Arial" w:hAnsi="Arial" w:cs="Arial"/>
        </w:rPr>
        <w:t xml:space="preserve">, </w:t>
      </w:r>
      <w:r w:rsidRPr="002E2853">
        <w:rPr>
          <w:rFonts w:ascii="Arial" w:hAnsi="Arial" w:cs="Arial"/>
        </w:rPr>
        <w:t xml:space="preserve">Jing Li </w:t>
      </w:r>
      <w:r w:rsidRPr="002E2853">
        <w:rPr>
          <w:rFonts w:ascii="Arial" w:hAnsi="Arial" w:cs="Arial"/>
          <w:vertAlign w:val="superscript"/>
        </w:rPr>
        <w:t>2</w:t>
      </w:r>
      <w:r w:rsidRPr="002E2853">
        <w:rPr>
          <w:rFonts w:ascii="Arial" w:hAnsi="Arial" w:cs="Arial"/>
        </w:rPr>
        <w:t xml:space="preserve">, </w:t>
      </w:r>
      <w:proofErr w:type="spellStart"/>
      <w:r w:rsidRPr="002E2853">
        <w:rPr>
          <w:rFonts w:ascii="Arial" w:hAnsi="Arial" w:cs="Arial"/>
        </w:rPr>
        <w:t>Nhan</w:t>
      </w:r>
      <w:proofErr w:type="spellEnd"/>
      <w:r w:rsidRPr="002E2853">
        <w:rPr>
          <w:rFonts w:ascii="Arial" w:hAnsi="Arial" w:cs="Arial"/>
        </w:rPr>
        <w:t xml:space="preserve"> L Tran </w:t>
      </w:r>
      <w:r w:rsidRPr="002E2853">
        <w:rPr>
          <w:rFonts w:ascii="Arial" w:hAnsi="Arial" w:cs="Arial"/>
          <w:vertAlign w:val="superscript"/>
        </w:rPr>
        <w:t xml:space="preserve">4, </w:t>
      </w:r>
      <w:r>
        <w:rPr>
          <w:rFonts w:ascii="Arial" w:hAnsi="Arial" w:cs="Arial"/>
          <w:vertAlign w:val="superscript"/>
        </w:rPr>
        <w:t>8</w:t>
      </w:r>
      <w:r w:rsidRPr="002E2853">
        <w:rPr>
          <w:rFonts w:ascii="Arial" w:hAnsi="Arial" w:cs="Arial"/>
        </w:rPr>
        <w:t xml:space="preserve">, Leland S Hu </w:t>
      </w:r>
      <w:r w:rsidRPr="002E2853">
        <w:rPr>
          <w:rFonts w:ascii="Arial" w:hAnsi="Arial" w:cs="Arial"/>
          <w:vertAlign w:val="superscript"/>
        </w:rPr>
        <w:t xml:space="preserve">3, </w:t>
      </w:r>
      <w:r>
        <w:rPr>
          <w:rFonts w:ascii="Arial" w:hAnsi="Arial" w:cs="Arial"/>
          <w:vertAlign w:val="superscript"/>
        </w:rPr>
        <w:t>9</w:t>
      </w:r>
      <w:r w:rsidRPr="002E2853">
        <w:rPr>
          <w:rFonts w:ascii="Arial" w:hAnsi="Arial" w:cs="Arial"/>
          <w:vertAlign w:val="superscript"/>
        </w:rPr>
        <w:t xml:space="preserve">, </w:t>
      </w:r>
      <w:r>
        <w:rPr>
          <w:rFonts w:ascii="Arial" w:hAnsi="Arial" w:cs="Arial"/>
          <w:vertAlign w:val="superscript"/>
        </w:rPr>
        <w:t>10</w:t>
      </w:r>
      <w:r w:rsidRPr="002E2853">
        <w:rPr>
          <w:rFonts w:ascii="Arial" w:hAnsi="Arial" w:cs="Arial"/>
        </w:rPr>
        <w:t xml:space="preserve">*, Christopher L Plaisier </w:t>
      </w:r>
      <w:r w:rsidRPr="002E2853">
        <w:rPr>
          <w:rFonts w:ascii="Arial" w:hAnsi="Arial" w:cs="Arial"/>
          <w:vertAlign w:val="superscript"/>
        </w:rPr>
        <w:t>1</w:t>
      </w:r>
      <w:r w:rsidRPr="002E2853">
        <w:rPr>
          <w:rFonts w:ascii="Arial" w:hAnsi="Arial" w:cs="Arial"/>
        </w:rPr>
        <w:t>*</w:t>
      </w:r>
    </w:p>
    <w:p w14:paraId="20F987DE" w14:textId="77777777" w:rsidR="00407F17" w:rsidRDefault="00407F17" w:rsidP="00407F17">
      <w:pPr>
        <w:spacing w:after="0"/>
        <w:rPr>
          <w:rFonts w:ascii="Arial" w:hAnsi="Arial" w:cs="Arial"/>
          <w:vertAlign w:val="superscript"/>
        </w:rPr>
      </w:pPr>
    </w:p>
    <w:p w14:paraId="1FDE0C0B" w14:textId="77777777" w:rsidR="00407F17" w:rsidRDefault="00407F17" w:rsidP="00407F17">
      <w:pPr>
        <w:spacing w:after="0"/>
        <w:rPr>
          <w:rFonts w:ascii="Arial" w:hAnsi="Arial" w:cs="Arial"/>
          <w:shd w:val="clear" w:color="auto" w:fill="FFFFFF"/>
        </w:rPr>
      </w:pPr>
      <w:r w:rsidRPr="00112860">
        <w:rPr>
          <w:rFonts w:ascii="Arial" w:hAnsi="Arial" w:cs="Arial"/>
          <w:vertAlign w:val="superscript"/>
        </w:rPr>
        <w:t>1</w:t>
      </w:r>
      <w:r w:rsidRPr="00112860">
        <w:rPr>
          <w:rFonts w:ascii="Arial" w:hAnsi="Arial" w:cs="Arial"/>
        </w:rPr>
        <w:t xml:space="preserve"> School of Biological and Health Systems Engineering, Arizona State University, Tempe, AZ, </w:t>
      </w:r>
      <w:r w:rsidRPr="00112860">
        <w:rPr>
          <w:rFonts w:ascii="Arial" w:hAnsi="Arial" w:cs="Arial"/>
          <w:shd w:val="clear" w:color="auto" w:fill="FFFFFF"/>
        </w:rPr>
        <w:t>85287, USA.</w:t>
      </w:r>
    </w:p>
    <w:p w14:paraId="2480C4E9" w14:textId="77777777" w:rsidR="00407F17" w:rsidRPr="00112860" w:rsidRDefault="00407F17" w:rsidP="00407F17">
      <w:pPr>
        <w:spacing w:after="0"/>
        <w:rPr>
          <w:rFonts w:ascii="Arial" w:hAnsi="Arial" w:cs="Arial"/>
          <w:shd w:val="clear" w:color="auto" w:fill="FFFFFF"/>
        </w:rPr>
      </w:pPr>
      <w:r w:rsidRPr="00112860">
        <w:rPr>
          <w:rFonts w:ascii="Arial" w:hAnsi="Arial" w:cs="Arial"/>
          <w:shd w:val="clear" w:color="auto" w:fill="FFFFFF"/>
          <w:vertAlign w:val="superscript"/>
        </w:rPr>
        <w:t xml:space="preserve">2 </w:t>
      </w:r>
      <w:r w:rsidRPr="00112860">
        <w:rPr>
          <w:rFonts w:ascii="Arial" w:hAnsi="Arial" w:cs="Arial"/>
          <w:shd w:val="clear" w:color="auto" w:fill="FFFFFF"/>
        </w:rPr>
        <w:t>H. Milton Stewart School of Industrial and Systems Engineering, Georgia Institute of Technology, Atlanta, GA, 30332, USA.</w:t>
      </w:r>
    </w:p>
    <w:p w14:paraId="7B0ED9FC" w14:textId="77777777" w:rsidR="00407F17" w:rsidRPr="00112860" w:rsidRDefault="00407F17" w:rsidP="00407F17">
      <w:pPr>
        <w:spacing w:after="0"/>
        <w:rPr>
          <w:rFonts w:ascii="Arial" w:hAnsi="Arial" w:cs="Arial"/>
          <w:shd w:val="clear" w:color="auto" w:fill="FFFFFF"/>
        </w:rPr>
      </w:pPr>
      <w:r w:rsidRPr="00112860">
        <w:rPr>
          <w:rFonts w:ascii="Arial" w:hAnsi="Arial" w:cs="Arial"/>
          <w:vertAlign w:val="superscript"/>
        </w:rPr>
        <w:t>3</w:t>
      </w:r>
      <w:r w:rsidRPr="00112860">
        <w:rPr>
          <w:rFonts w:ascii="Arial" w:hAnsi="Arial" w:cs="Arial"/>
        </w:rPr>
        <w:t xml:space="preserve"> </w:t>
      </w:r>
      <w:r w:rsidRPr="00112860">
        <w:rPr>
          <w:rFonts w:ascii="Arial" w:hAnsi="Arial" w:cs="Arial"/>
          <w:shd w:val="clear" w:color="auto" w:fill="FFFFFF"/>
        </w:rPr>
        <w:t>Mathematical Neuro</w:t>
      </w:r>
      <w:r>
        <w:rPr>
          <w:rFonts w:ascii="Arial" w:hAnsi="Arial" w:cs="Arial"/>
          <w:shd w:val="clear" w:color="auto" w:fill="FFFFFF"/>
        </w:rPr>
        <w:t>-</w:t>
      </w:r>
      <w:r w:rsidRPr="00112860">
        <w:rPr>
          <w:rFonts w:ascii="Arial" w:hAnsi="Arial" w:cs="Arial"/>
          <w:shd w:val="clear" w:color="auto" w:fill="FFFFFF"/>
        </w:rPr>
        <w:t xml:space="preserve">Oncology Lab, </w:t>
      </w:r>
      <w:r>
        <w:rPr>
          <w:rFonts w:ascii="Arial" w:hAnsi="Arial" w:cs="Arial"/>
          <w:shd w:val="clear" w:color="auto" w:fill="FFFFFF"/>
        </w:rPr>
        <w:t>Department of Neurological Surgery</w:t>
      </w:r>
      <w:r w:rsidRPr="00112860">
        <w:rPr>
          <w:rFonts w:ascii="Arial" w:hAnsi="Arial" w:cs="Arial"/>
          <w:shd w:val="clear" w:color="auto" w:fill="FFFFFF"/>
        </w:rPr>
        <w:t>, Mayo Clinic, Phoenix, AZ, 85054, USA.</w:t>
      </w:r>
    </w:p>
    <w:p w14:paraId="03CD935C" w14:textId="77777777" w:rsidR="00407F17" w:rsidRDefault="00407F17" w:rsidP="00407F17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112860">
        <w:rPr>
          <w:rFonts w:ascii="Arial" w:hAnsi="Arial" w:cs="Arial"/>
        </w:rPr>
        <w:t xml:space="preserve"> Department of Neurosurgery, Mayo Clinic</w:t>
      </w:r>
      <w:r>
        <w:rPr>
          <w:rFonts w:ascii="Arial" w:hAnsi="Arial" w:cs="Arial"/>
        </w:rPr>
        <w:t>,</w:t>
      </w:r>
      <w:r w:rsidRPr="00112860">
        <w:rPr>
          <w:rFonts w:ascii="Arial" w:hAnsi="Arial" w:cs="Arial"/>
        </w:rPr>
        <w:t xml:space="preserve"> Phoenix, AZ, 85054, USA.</w:t>
      </w:r>
    </w:p>
    <w:p w14:paraId="009AD8D0" w14:textId="77777777" w:rsidR="00407F17" w:rsidRDefault="00407F17" w:rsidP="00407F17">
      <w:pPr>
        <w:spacing w:after="0"/>
        <w:rPr>
          <w:rFonts w:ascii="Arial" w:hAnsi="Arial" w:cs="Arial"/>
          <w:shd w:val="clear" w:color="auto" w:fill="FFFFFF"/>
        </w:rPr>
      </w:pPr>
      <w:r w:rsidRPr="00894292">
        <w:rPr>
          <w:rFonts w:ascii="Arial" w:hAnsi="Arial" w:cs="Arial"/>
          <w:shd w:val="clear" w:color="auto" w:fill="FFFFFF"/>
          <w:vertAlign w:val="superscript"/>
        </w:rPr>
        <w:t>5</w:t>
      </w:r>
      <w:r>
        <w:rPr>
          <w:rFonts w:ascii="Arial" w:hAnsi="Arial" w:cs="Arial"/>
          <w:shd w:val="clear" w:color="auto" w:fill="FFFFFF"/>
        </w:rPr>
        <w:t xml:space="preserve"> </w:t>
      </w:r>
      <w:r w:rsidRPr="00894292">
        <w:rPr>
          <w:rFonts w:ascii="Arial" w:hAnsi="Arial" w:cs="Arial"/>
          <w:shd w:val="clear" w:color="auto" w:fill="FFFFFF"/>
        </w:rPr>
        <w:t>Advanced Imaging Research Center, Oregon Health &amp; Sciences University, USA.</w:t>
      </w:r>
    </w:p>
    <w:p w14:paraId="4F7C535E" w14:textId="77777777" w:rsidR="00407F17" w:rsidRDefault="00407F17" w:rsidP="00407F17">
      <w:pPr>
        <w:spacing w:after="0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  <w:vertAlign w:val="superscript"/>
        </w:rPr>
        <w:t>6</w:t>
      </w:r>
      <w:r>
        <w:rPr>
          <w:rFonts w:ascii="Arial" w:hAnsi="Arial" w:cs="Arial"/>
          <w:shd w:val="clear" w:color="auto" w:fill="FFFFFF"/>
        </w:rPr>
        <w:t xml:space="preserve"> </w:t>
      </w:r>
      <w:r w:rsidRPr="00894292">
        <w:rPr>
          <w:rFonts w:ascii="Arial" w:hAnsi="Arial" w:cs="Arial"/>
          <w:shd w:val="clear" w:color="auto" w:fill="FFFFFF"/>
        </w:rPr>
        <w:t>Department of Radiology</w:t>
      </w:r>
      <w:r>
        <w:rPr>
          <w:rFonts w:ascii="Arial" w:hAnsi="Arial" w:cs="Arial"/>
          <w:shd w:val="clear" w:color="auto" w:fill="FFFFFF"/>
        </w:rPr>
        <w:t>, Neuroradiology Section</w:t>
      </w:r>
      <w:r w:rsidRPr="00894292">
        <w:rPr>
          <w:rFonts w:ascii="Arial" w:hAnsi="Arial" w:cs="Arial"/>
          <w:shd w:val="clear" w:color="auto" w:fill="FFFFFF"/>
        </w:rPr>
        <w:t>, Oregon Health &amp; Sciences University, USA.</w:t>
      </w:r>
    </w:p>
    <w:p w14:paraId="6F9712A4" w14:textId="77777777" w:rsidR="00407F17" w:rsidRPr="00112860" w:rsidRDefault="00407F17" w:rsidP="00407F17">
      <w:pPr>
        <w:spacing w:after="0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shd w:val="clear" w:color="auto" w:fill="FFFFFF"/>
          <w:vertAlign w:val="superscript"/>
        </w:rPr>
        <w:t>7</w:t>
      </w:r>
      <w:r>
        <w:rPr>
          <w:rFonts w:ascii="Arial" w:hAnsi="Arial" w:cs="Arial"/>
          <w:shd w:val="clear" w:color="auto" w:fill="FFFFFF"/>
        </w:rPr>
        <w:t xml:space="preserve"> </w:t>
      </w:r>
      <w:r w:rsidRPr="00894292">
        <w:rPr>
          <w:rFonts w:ascii="Arial" w:hAnsi="Arial" w:cs="Arial"/>
          <w:shd w:val="clear" w:color="auto" w:fill="FFFFFF"/>
        </w:rPr>
        <w:t>Knight Cancer Institute, Oregon Health &amp; Sciences University, USA.</w:t>
      </w:r>
    </w:p>
    <w:p w14:paraId="11B30C8D" w14:textId="77777777" w:rsidR="00407F17" w:rsidRPr="00112860" w:rsidRDefault="00407F17" w:rsidP="00407F17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8</w:t>
      </w:r>
      <w:r w:rsidRPr="00112860">
        <w:rPr>
          <w:rFonts w:ascii="Arial" w:hAnsi="Arial" w:cs="Arial"/>
        </w:rPr>
        <w:t xml:space="preserve"> Department of Cancer Biology, Mayo Clinic</w:t>
      </w:r>
      <w:r>
        <w:rPr>
          <w:rFonts w:ascii="Arial" w:hAnsi="Arial" w:cs="Arial"/>
        </w:rPr>
        <w:t>,</w:t>
      </w:r>
      <w:r w:rsidRPr="00112860">
        <w:rPr>
          <w:rFonts w:ascii="Arial" w:hAnsi="Arial" w:cs="Arial"/>
        </w:rPr>
        <w:t xml:space="preserve"> Phoenix, AZ, 85054, USA.</w:t>
      </w:r>
    </w:p>
    <w:p w14:paraId="1CF53127" w14:textId="77777777" w:rsidR="00407F17" w:rsidRPr="00112860" w:rsidRDefault="00407F17" w:rsidP="00407F17">
      <w:pPr>
        <w:spacing w:after="0"/>
        <w:rPr>
          <w:rFonts w:ascii="Arial" w:hAnsi="Arial" w:cs="Arial"/>
        </w:rPr>
      </w:pPr>
      <w:r w:rsidRPr="00894292">
        <w:rPr>
          <w:rFonts w:ascii="Arial" w:hAnsi="Arial" w:cs="Arial"/>
          <w:vertAlign w:val="superscript"/>
        </w:rPr>
        <w:t>9</w:t>
      </w:r>
      <w:r w:rsidRPr="00112860">
        <w:rPr>
          <w:rFonts w:ascii="Arial" w:hAnsi="Arial" w:cs="Arial"/>
        </w:rPr>
        <w:t xml:space="preserve"> Department of Radiology, Mayo Clinic</w:t>
      </w:r>
      <w:r>
        <w:rPr>
          <w:rFonts w:ascii="Arial" w:hAnsi="Arial" w:cs="Arial"/>
        </w:rPr>
        <w:t>,</w:t>
      </w:r>
      <w:r w:rsidRPr="00112860">
        <w:rPr>
          <w:rFonts w:ascii="Arial" w:hAnsi="Arial" w:cs="Arial"/>
        </w:rPr>
        <w:t xml:space="preserve"> Phoenix, AZ, 85054, USA.</w:t>
      </w:r>
    </w:p>
    <w:p w14:paraId="056B53ED" w14:textId="77777777" w:rsidR="00407F17" w:rsidRPr="00112860" w:rsidRDefault="00407F17" w:rsidP="00407F17">
      <w:pPr>
        <w:spacing w:after="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0</w:t>
      </w:r>
      <w:r w:rsidRPr="00112860">
        <w:rPr>
          <w:rFonts w:ascii="Arial" w:hAnsi="Arial" w:cs="Arial"/>
        </w:rPr>
        <w:t xml:space="preserve"> School of Computing, Informatics, and Decision Systems Engineering, Arizona State University</w:t>
      </w:r>
      <w:r>
        <w:rPr>
          <w:rFonts w:ascii="Arial" w:hAnsi="Arial" w:cs="Arial"/>
        </w:rPr>
        <w:t>,</w:t>
      </w:r>
      <w:r w:rsidRPr="00112860">
        <w:rPr>
          <w:rFonts w:ascii="Arial" w:hAnsi="Arial" w:cs="Arial"/>
        </w:rPr>
        <w:t xml:space="preserve"> Tempe, AZ, 85281, USA.</w:t>
      </w:r>
    </w:p>
    <w:p w14:paraId="017F6BC4" w14:textId="77777777" w:rsidR="00407F17" w:rsidRPr="005713E4" w:rsidRDefault="00407F17" w:rsidP="00407F17">
      <w:pPr>
        <w:spacing w:after="0"/>
        <w:rPr>
          <w:rFonts w:ascii="Arial" w:hAnsi="Arial" w:cs="Arial"/>
        </w:rPr>
      </w:pPr>
    </w:p>
    <w:p w14:paraId="16C3066C" w14:textId="1055E851" w:rsidR="00243D70" w:rsidRDefault="00407F17" w:rsidP="00407F17">
      <w:pPr>
        <w:rPr>
          <w:rFonts w:cs="Arial"/>
          <w:color w:val="000000" w:themeColor="text1"/>
        </w:rPr>
      </w:pPr>
      <w:r w:rsidRPr="005713E4">
        <w:rPr>
          <w:rFonts w:ascii="Arial" w:hAnsi="Arial" w:cs="Arial"/>
          <w:color w:val="000000" w:themeColor="text1"/>
        </w:rPr>
        <w:t>*To whom correspondence should be addressed:</w:t>
      </w:r>
      <w:r>
        <w:rPr>
          <w:rFonts w:ascii="Arial" w:hAnsi="Arial" w:cs="Arial"/>
          <w:color w:val="000000" w:themeColor="text1"/>
        </w:rPr>
        <w:t xml:space="preserve"> </w:t>
      </w:r>
      <w:hyperlink r:id="rId6" w:history="1">
        <w:r w:rsidRPr="003C0B83">
          <w:rPr>
            <w:rStyle w:val="Hyperlink"/>
            <w:rFonts w:ascii="Arial" w:hAnsi="Arial" w:cs="Arial"/>
          </w:rPr>
          <w:t>Hu.Leland@mayo.edu</w:t>
        </w:r>
      </w:hyperlink>
      <w:r>
        <w:rPr>
          <w:rFonts w:ascii="Arial" w:hAnsi="Arial" w:cs="Arial"/>
          <w:color w:val="000000" w:themeColor="text1"/>
        </w:rPr>
        <w:t xml:space="preserve"> (L.S.H.) and </w:t>
      </w:r>
      <w:hyperlink r:id="rId7" w:history="1">
        <w:r w:rsidRPr="003C0B83">
          <w:rPr>
            <w:rStyle w:val="Hyperlink"/>
            <w:rFonts w:ascii="Arial" w:hAnsi="Arial" w:cs="Arial"/>
          </w:rPr>
          <w:t>plaisier@asu.edu</w:t>
        </w:r>
      </w:hyperlink>
      <w:r>
        <w:rPr>
          <w:rFonts w:ascii="Arial" w:hAnsi="Arial" w:cs="Arial"/>
          <w:color w:val="000000" w:themeColor="text1"/>
        </w:rPr>
        <w:t xml:space="preserve"> (C.L.P.)</w:t>
      </w:r>
      <w:r w:rsidR="00243D70">
        <w:rPr>
          <w:rFonts w:cs="Arial"/>
          <w:color w:val="000000" w:themeColor="text1"/>
        </w:rPr>
        <w:br w:type="page"/>
      </w:r>
    </w:p>
    <w:p w14:paraId="3BF669C1" w14:textId="77777777" w:rsidR="007C304F" w:rsidRDefault="007C304F" w:rsidP="007C304F">
      <w:pPr>
        <w:pStyle w:val="Heading2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lastRenderedPageBreak/>
        <w:t>Table of contents</w:t>
      </w:r>
    </w:p>
    <w:p w14:paraId="5A547889" w14:textId="77777777" w:rsidR="007C304F" w:rsidRDefault="007C304F" w:rsidP="007C304F">
      <w:pPr>
        <w:spacing w:after="0"/>
        <w:rPr>
          <w:rFonts w:ascii="Arial" w:hAnsi="Arial" w:cs="Arial"/>
          <w:b/>
          <w:bCs/>
        </w:rPr>
      </w:pPr>
    </w:p>
    <w:p w14:paraId="3F06461B" w14:textId="27AC3F99" w:rsidR="008409B6" w:rsidRPr="008409B6" w:rsidRDefault="008409B6" w:rsidP="008409B6">
      <w:pPr>
        <w:pStyle w:val="Heading2"/>
        <w:rPr>
          <w:rFonts w:ascii="Arial" w:hAnsi="Arial" w:cs="Arial"/>
          <w:b/>
          <w:bCs/>
        </w:rPr>
      </w:pPr>
      <w:r w:rsidRPr="008409B6">
        <w:rPr>
          <w:rFonts w:ascii="Arial" w:hAnsi="Arial" w:cs="Arial"/>
          <w:b/>
          <w:bCs/>
        </w:rPr>
        <w:t>Supplementary figures</w:t>
      </w:r>
    </w:p>
    <w:p w14:paraId="62B4D33A" w14:textId="06607F74" w:rsidR="006F0435" w:rsidRDefault="006F0435" w:rsidP="006F0435">
      <w:pPr>
        <w:rPr>
          <w:rFonts w:ascii="Arial" w:hAnsi="Arial" w:cs="Arial"/>
        </w:rPr>
      </w:pPr>
      <w:r w:rsidRPr="00080B2C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Pr="00080B2C"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 xml:space="preserve"> Filtering pipeline </w:t>
      </w:r>
      <w:r w:rsidR="008A30AF">
        <w:rPr>
          <w:rFonts w:ascii="Arial" w:hAnsi="Arial" w:cs="Arial"/>
        </w:rPr>
        <w:t xml:space="preserve">to </w:t>
      </w:r>
      <w:r>
        <w:rPr>
          <w:rFonts w:ascii="Arial" w:hAnsi="Arial" w:cs="Arial"/>
        </w:rPr>
        <w:t xml:space="preserve">revise gbmSYGNAL biclusters for use </w:t>
      </w:r>
      <w:r w:rsidR="008A30AF">
        <w:rPr>
          <w:rFonts w:ascii="Arial" w:hAnsi="Arial" w:cs="Arial"/>
        </w:rPr>
        <w:t>with</w:t>
      </w:r>
      <w:r>
        <w:rPr>
          <w:rFonts w:ascii="Arial" w:hAnsi="Arial" w:cs="Arial"/>
        </w:rPr>
        <w:t xml:space="preserve"> RNA-seq data.</w:t>
      </w:r>
    </w:p>
    <w:p w14:paraId="417A2815" w14:textId="42B75B3F" w:rsidR="008409B6" w:rsidRPr="008409B6" w:rsidRDefault="006F0435" w:rsidP="008409B6">
      <w:pPr>
        <w:rPr>
          <w:rFonts w:ascii="Arial" w:hAnsi="Arial" w:cs="Arial"/>
        </w:rPr>
      </w:pPr>
      <w:r w:rsidRPr="00B6454A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2</w:t>
      </w:r>
      <w:r w:rsidRPr="00B6454A">
        <w:rPr>
          <w:rFonts w:ascii="Arial" w:hAnsi="Arial" w:cs="Arial"/>
        </w:rPr>
        <w:t xml:space="preserve"> Association between infiltrating immune cells and mpMRI is lost when all mpMRI biclusters are considered. </w:t>
      </w:r>
    </w:p>
    <w:p w14:paraId="65940F8D" w14:textId="77777777" w:rsidR="008409B6" w:rsidRDefault="008409B6" w:rsidP="008409B6">
      <w:pPr>
        <w:pStyle w:val="Heading2"/>
        <w:rPr>
          <w:rFonts w:ascii="Arial" w:hAnsi="Arial" w:cs="Arial"/>
          <w:b/>
          <w:bCs/>
        </w:rPr>
      </w:pPr>
    </w:p>
    <w:p w14:paraId="12E36269" w14:textId="0F345456" w:rsidR="008409B6" w:rsidRPr="008409B6" w:rsidRDefault="008409B6" w:rsidP="008409B6">
      <w:pPr>
        <w:pStyle w:val="Heading2"/>
        <w:rPr>
          <w:rFonts w:ascii="Arial" w:hAnsi="Arial" w:cs="Arial"/>
          <w:b/>
          <w:bCs/>
        </w:rPr>
      </w:pPr>
      <w:r w:rsidRPr="008409B6">
        <w:rPr>
          <w:rFonts w:ascii="Arial" w:hAnsi="Arial" w:cs="Arial"/>
          <w:b/>
          <w:bCs/>
        </w:rPr>
        <w:t>Supplementary tables</w:t>
      </w:r>
    </w:p>
    <w:p w14:paraId="1EEC4106" w14:textId="77777777" w:rsidR="008409B6" w:rsidRDefault="008409B6" w:rsidP="008409B6">
      <w:pPr>
        <w:spacing w:after="0"/>
        <w:rPr>
          <w:rFonts w:ascii="Arial" w:hAnsi="Arial" w:cs="Arial"/>
          <w:b/>
          <w:bCs/>
        </w:rPr>
      </w:pPr>
    </w:p>
    <w:p w14:paraId="7E6CD2C2" w14:textId="47F94934" w:rsidR="008409B6" w:rsidRDefault="008409B6" w:rsidP="008409B6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1.</w:t>
      </w:r>
      <w:r w:rsidRPr="00B6454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atient characteristics.</w:t>
      </w:r>
      <w:r w:rsidRPr="00B6454A">
        <w:rPr>
          <w:rFonts w:ascii="Arial" w:hAnsi="Arial" w:cs="Arial"/>
        </w:rPr>
        <w:t xml:space="preserve"> </w:t>
      </w:r>
    </w:p>
    <w:p w14:paraId="2FDE6A2B" w14:textId="77777777" w:rsidR="008409B6" w:rsidRDefault="008409B6" w:rsidP="008409B6">
      <w:pPr>
        <w:spacing w:after="0"/>
        <w:rPr>
          <w:rFonts w:ascii="Arial" w:hAnsi="Arial" w:cs="Arial"/>
        </w:rPr>
      </w:pPr>
    </w:p>
    <w:p w14:paraId="029BB9AF" w14:textId="77777777" w:rsidR="008409B6" w:rsidRDefault="008409B6" w:rsidP="008409B6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2.</w:t>
      </w:r>
      <w:r w:rsidRPr="00B6454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vised bicluster definitions.</w:t>
      </w:r>
      <w:r w:rsidRPr="00B6454A">
        <w:rPr>
          <w:rFonts w:ascii="Arial" w:hAnsi="Arial" w:cs="Arial"/>
        </w:rPr>
        <w:t xml:space="preserve"> </w:t>
      </w:r>
    </w:p>
    <w:p w14:paraId="2B2F1BAF" w14:textId="77777777" w:rsidR="008409B6" w:rsidRDefault="008409B6" w:rsidP="008409B6">
      <w:pPr>
        <w:spacing w:after="0"/>
        <w:rPr>
          <w:rFonts w:ascii="Arial" w:hAnsi="Arial" w:cs="Arial"/>
        </w:rPr>
      </w:pPr>
    </w:p>
    <w:p w14:paraId="4945C964" w14:textId="77777777" w:rsidR="008409B6" w:rsidRDefault="008409B6" w:rsidP="008409B6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3.</w:t>
      </w:r>
      <w:r w:rsidRPr="00B6454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ummary of results linking mpMRI measurements, bicluster eigengenes, the hallmarks of cancer, and patient survival.</w:t>
      </w:r>
    </w:p>
    <w:p w14:paraId="154BD061" w14:textId="77777777" w:rsidR="008409B6" w:rsidRDefault="008409B6" w:rsidP="008409B6">
      <w:pPr>
        <w:spacing w:after="0"/>
        <w:rPr>
          <w:rFonts w:ascii="Arial" w:hAnsi="Arial" w:cs="Arial"/>
        </w:rPr>
      </w:pPr>
    </w:p>
    <w:p w14:paraId="1885E4EB" w14:textId="77777777" w:rsidR="008409B6" w:rsidRDefault="008409B6" w:rsidP="008409B6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4.</w:t>
      </w:r>
      <w:r w:rsidRPr="00B6454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ummary of t-tests relating bicluster eigengenes and tumor infiltrating lymphocytes in the TCGA cohort.</w:t>
      </w:r>
    </w:p>
    <w:p w14:paraId="63ABD061" w14:textId="77777777" w:rsidR="008409B6" w:rsidRDefault="008409B6" w:rsidP="008409B6">
      <w:pPr>
        <w:spacing w:after="0"/>
        <w:rPr>
          <w:rFonts w:ascii="Arial" w:hAnsi="Arial" w:cs="Arial"/>
        </w:rPr>
      </w:pPr>
    </w:p>
    <w:p w14:paraId="5165FE3E" w14:textId="77777777" w:rsidR="008409B6" w:rsidRDefault="008409B6" w:rsidP="008409B6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5.</w:t>
      </w:r>
      <w:r w:rsidRPr="00B6454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ummary of associations relating bicluster eigengenes and immune cell fractions in the mpMRI and TCGA cohorts.</w:t>
      </w:r>
    </w:p>
    <w:p w14:paraId="50D764AB" w14:textId="77777777" w:rsidR="008409B6" w:rsidRDefault="008409B6" w:rsidP="008409B6">
      <w:pPr>
        <w:spacing w:after="0"/>
        <w:rPr>
          <w:rFonts w:ascii="Arial" w:hAnsi="Arial" w:cs="Arial"/>
        </w:rPr>
      </w:pPr>
    </w:p>
    <w:p w14:paraId="723DCD48" w14:textId="77777777" w:rsidR="008409B6" w:rsidRDefault="008409B6" w:rsidP="008409B6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Table S6.</w:t>
      </w:r>
      <w:r w:rsidRPr="00B6454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ummary of Pearson correlations between bicluster eigengenes and vasculature percentage in the TCGA cohort.</w:t>
      </w:r>
    </w:p>
    <w:p w14:paraId="1DBD68F1" w14:textId="77777777" w:rsidR="001C6E3F" w:rsidRDefault="001C6E3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0C50310" w14:textId="1BF34D3C" w:rsidR="007C304F" w:rsidRPr="007C304F" w:rsidRDefault="007C304F" w:rsidP="007C304F">
      <w:pPr>
        <w:pStyle w:val="Heading2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lastRenderedPageBreak/>
        <w:t>Supplemental Figures</w:t>
      </w:r>
    </w:p>
    <w:p w14:paraId="3636D555" w14:textId="355B792A" w:rsidR="007C304F" w:rsidRPr="00BD33AF" w:rsidRDefault="004F5567" w:rsidP="0018030E">
      <w:pPr>
        <w:spacing w:after="0"/>
        <w:rPr>
          <w:rFonts w:ascii="Arial" w:hAnsi="Arial" w:cs="Arial"/>
        </w:rPr>
      </w:pPr>
      <w:r w:rsidRPr="00243D70">
        <w:rPr>
          <w:rFonts w:ascii="Arial" w:hAnsi="Arial" w:cs="Arial"/>
          <w:b/>
          <w:bCs/>
        </w:rPr>
        <w:t>F</w:t>
      </w:r>
      <w:r w:rsidR="007C304F">
        <w:rPr>
          <w:rFonts w:ascii="Arial" w:hAnsi="Arial" w:cs="Arial"/>
          <w:b/>
          <w:bCs/>
        </w:rPr>
        <w:t xml:space="preserve">igure </w:t>
      </w:r>
      <w:r>
        <w:rPr>
          <w:rFonts w:ascii="Arial" w:hAnsi="Arial" w:cs="Arial"/>
          <w:b/>
          <w:bCs/>
        </w:rPr>
        <w:t>S1</w:t>
      </w:r>
      <w:r w:rsidR="007C304F">
        <w:rPr>
          <w:rFonts w:ascii="Arial" w:hAnsi="Arial" w:cs="Arial"/>
          <w:b/>
          <w:bCs/>
        </w:rPr>
        <w:t xml:space="preserve">.  </w:t>
      </w:r>
      <w:r w:rsidR="007C304F">
        <w:rPr>
          <w:rFonts w:ascii="Arial" w:hAnsi="Arial" w:cs="Arial"/>
        </w:rPr>
        <w:t>Filtering pipeline to revise gbmSYGNAL biclusters for use with RNA-seq data.</w:t>
      </w:r>
      <w:r w:rsidR="00BD33AF">
        <w:rPr>
          <w:rFonts w:ascii="Arial" w:hAnsi="Arial" w:cs="Arial"/>
        </w:rPr>
        <w:t xml:space="preserve"> </w:t>
      </w:r>
      <w:r w:rsidR="00BD33AF" w:rsidRPr="007C304F">
        <w:rPr>
          <w:rFonts w:ascii="Arial" w:hAnsi="Arial" w:cs="Arial"/>
        </w:rPr>
        <w:t xml:space="preserve">The </w:t>
      </w:r>
      <w:r w:rsidR="00BD33AF">
        <w:rPr>
          <w:rFonts w:ascii="Arial" w:hAnsi="Arial" w:cs="Arial"/>
        </w:rPr>
        <w:t>β coefficients from the MEM relating gene expression to its parent bicluster eigengene, before (</w:t>
      </w:r>
      <w:r w:rsidR="00BD33AF" w:rsidRPr="0013529F">
        <w:rPr>
          <w:rFonts w:ascii="Arial" w:hAnsi="Arial" w:cs="Arial"/>
          <w:b/>
          <w:bCs/>
        </w:rPr>
        <w:t>A</w:t>
      </w:r>
      <w:r w:rsidR="00BD33AF">
        <w:rPr>
          <w:rFonts w:ascii="Arial" w:hAnsi="Arial" w:cs="Arial"/>
        </w:rPr>
        <w:t>) and after (</w:t>
      </w:r>
      <w:r w:rsidR="00BD33AF" w:rsidRPr="0013529F">
        <w:rPr>
          <w:rFonts w:ascii="Arial" w:hAnsi="Arial" w:cs="Arial"/>
          <w:b/>
          <w:bCs/>
        </w:rPr>
        <w:t>B</w:t>
      </w:r>
      <w:r w:rsidR="00BD33AF">
        <w:rPr>
          <w:rFonts w:ascii="Arial" w:hAnsi="Arial" w:cs="Arial"/>
        </w:rPr>
        <w:t>) bicluster revision. Each dot represents a gene, and the results displayed are from the biclusters positively associated with the MD mpMRI measurement to provide an example of revision. The revision pipeline removed genes with either opposite (β &lt; 0) or non-significant (</w:t>
      </w:r>
      <w:r w:rsidR="00BD33AF" w:rsidRPr="008D2E1A">
        <w:rPr>
          <w:rFonts w:ascii="Arial" w:hAnsi="Arial" w:cs="Arial"/>
        </w:rPr>
        <w:t>p-value ≤ 0.05</w:t>
      </w:r>
      <w:r w:rsidR="00BD33AF">
        <w:rPr>
          <w:rFonts w:ascii="Arial" w:hAnsi="Arial" w:cs="Arial"/>
        </w:rPr>
        <w:t>) expression patterns to their parent bicluster. (</w:t>
      </w:r>
      <w:r w:rsidR="00BD33AF" w:rsidRPr="00E97BEC">
        <w:rPr>
          <w:rFonts w:ascii="Arial" w:hAnsi="Arial" w:cs="Arial"/>
          <w:b/>
          <w:bCs/>
        </w:rPr>
        <w:t>C</w:t>
      </w:r>
      <w:r w:rsidR="00BD33AF" w:rsidRPr="007C304F">
        <w:rPr>
          <w:rFonts w:ascii="Arial" w:hAnsi="Arial" w:cs="Arial"/>
        </w:rPr>
        <w:t>)</w:t>
      </w:r>
      <w:r w:rsidR="00BD33AF">
        <w:rPr>
          <w:rFonts w:ascii="Arial" w:hAnsi="Arial" w:cs="Arial"/>
        </w:rPr>
        <w:t xml:space="preserve"> Number of genes in each bicluster before (left) and after (right) being revised. Each dot represents a bicluster. Any revised biclusters with less than 5 genes, below gray dashed line, were dropped from further analyses. (</w:t>
      </w:r>
      <w:r w:rsidR="00BD33AF" w:rsidRPr="008F2A52">
        <w:rPr>
          <w:rFonts w:ascii="Arial" w:hAnsi="Arial" w:cs="Arial"/>
          <w:b/>
          <w:bCs/>
        </w:rPr>
        <w:t>D</w:t>
      </w:r>
      <w:r w:rsidR="00BD33AF" w:rsidRPr="00820F45">
        <w:rPr>
          <w:rFonts w:ascii="Arial" w:hAnsi="Arial" w:cs="Arial"/>
        </w:rPr>
        <w:t>)</w:t>
      </w:r>
      <w:r w:rsidR="00BD33AF">
        <w:rPr>
          <w:rFonts w:ascii="Arial" w:hAnsi="Arial" w:cs="Arial"/>
        </w:rPr>
        <w:t xml:space="preserve"> Variance explained of PC1 at each level of filtering, where each dot represents a bicluster eigengene. (</w:t>
      </w:r>
      <w:r w:rsidR="00BD33AF" w:rsidRPr="008F2A52">
        <w:rPr>
          <w:rFonts w:ascii="Arial" w:hAnsi="Arial" w:cs="Arial"/>
          <w:b/>
          <w:bCs/>
        </w:rPr>
        <w:t>E</w:t>
      </w:r>
      <w:r w:rsidR="00BD33AF" w:rsidRPr="00820F45">
        <w:rPr>
          <w:rFonts w:ascii="Arial" w:hAnsi="Arial" w:cs="Arial"/>
        </w:rPr>
        <w:t>)</w:t>
      </w:r>
      <w:r w:rsidR="00BD33AF">
        <w:rPr>
          <w:rFonts w:ascii="Arial" w:hAnsi="Arial" w:cs="Arial"/>
        </w:rPr>
        <w:t xml:space="preserve"> Number of biclusters significantly associated (p-value ≤ 0.05) to each mpMRI measurement. Solid lines indicate positive (β &gt; 0) associations and dashed lines indicate negative (β &lt; 0) associations. (</w:t>
      </w:r>
      <w:r w:rsidR="00BD33AF" w:rsidRPr="008F2A52">
        <w:rPr>
          <w:rFonts w:ascii="Arial" w:hAnsi="Arial" w:cs="Arial"/>
          <w:b/>
          <w:bCs/>
        </w:rPr>
        <w:t>F</w:t>
      </w:r>
      <w:r w:rsidR="00BD33AF" w:rsidRPr="00820F45">
        <w:rPr>
          <w:rFonts w:ascii="Arial" w:hAnsi="Arial" w:cs="Arial"/>
        </w:rPr>
        <w:t>)</w:t>
      </w:r>
      <w:r w:rsidR="00BD33AF">
        <w:rPr>
          <w:rFonts w:ascii="Arial" w:hAnsi="Arial" w:cs="Arial"/>
        </w:rPr>
        <w:t xml:space="preserve"> Number of GOBP terms significantly enriched (BH-adjusted p-value </w:t>
      </w:r>
      <w:r w:rsidR="00BD33AF" w:rsidRPr="008D2E1A">
        <w:rPr>
          <w:rFonts w:ascii="Arial" w:hAnsi="Arial" w:cs="Arial"/>
        </w:rPr>
        <w:t>≤ 0.05</w:t>
      </w:r>
      <w:r w:rsidR="00BD33AF">
        <w:rPr>
          <w:rFonts w:ascii="Arial" w:hAnsi="Arial" w:cs="Arial"/>
        </w:rPr>
        <w:t xml:space="preserve">) from the genes of the biclusters significantly associated (p-value </w:t>
      </w:r>
      <w:r w:rsidR="00BD33AF" w:rsidRPr="008D2E1A">
        <w:rPr>
          <w:rFonts w:ascii="Arial" w:hAnsi="Arial" w:cs="Arial"/>
        </w:rPr>
        <w:t>≤ 0.05</w:t>
      </w:r>
      <w:r w:rsidR="00BD33AF">
        <w:rPr>
          <w:rFonts w:ascii="Arial" w:hAnsi="Arial" w:cs="Arial"/>
        </w:rPr>
        <w:t>) to each mpMRI measurement at each filtering level. Var. exp. = variance explained; pos. assoc. = positive association (β &gt; 0); sig. assoc. = significant association (BH-</w:t>
      </w:r>
      <w:r w:rsidR="00BD33AF" w:rsidRPr="008D2E1A">
        <w:rPr>
          <w:rFonts w:ascii="Arial" w:hAnsi="Arial" w:cs="Arial"/>
        </w:rPr>
        <w:t>adjusted p-value ≤ 0.05</w:t>
      </w:r>
      <w:r w:rsidR="00BD33AF">
        <w:rPr>
          <w:rFonts w:ascii="Arial" w:hAnsi="Arial" w:cs="Arial"/>
        </w:rPr>
        <w:t>); pos. and sig. assoc. = positive and significant association (β &gt; 0 and BH-</w:t>
      </w:r>
      <w:r w:rsidR="00BD33AF" w:rsidRPr="008D2E1A">
        <w:rPr>
          <w:rFonts w:ascii="Arial" w:hAnsi="Arial" w:cs="Arial"/>
        </w:rPr>
        <w:t>adjusted p-value ≤ 0.05</w:t>
      </w:r>
      <w:r w:rsidR="00BD33AF">
        <w:rPr>
          <w:rFonts w:ascii="Arial" w:hAnsi="Arial" w:cs="Arial"/>
        </w:rPr>
        <w:t>).</w:t>
      </w:r>
    </w:p>
    <w:p w14:paraId="6F6988E9" w14:textId="2279D03F" w:rsidR="009E2A9B" w:rsidRDefault="001C6E3F" w:rsidP="0018030E">
      <w:pPr>
        <w:spacing w:after="0"/>
        <w:rPr>
          <w:rFonts w:ascii="Arial" w:hAnsi="Arial" w:cs="Arial"/>
        </w:rPr>
      </w:pPr>
      <w:r w:rsidRPr="001C6E3F">
        <w:rPr>
          <w:noProof/>
        </w:rPr>
        <w:lastRenderedPageBreak/>
        <w:drawing>
          <wp:inline distT="0" distB="0" distL="0" distR="0" wp14:anchorId="3BEE5137" wp14:editId="6F52C222">
            <wp:extent cx="5943600" cy="6579870"/>
            <wp:effectExtent l="0" t="0" r="0" b="0"/>
            <wp:docPr id="911861229" name="Picture 2" descr="A screenshot of a computer screen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861229" name="Picture 2" descr="A screenshot of a computer screen&#10;&#10;Description automatically generated with low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7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F2A52">
        <w:rPr>
          <w:rFonts w:ascii="Arial" w:hAnsi="Arial" w:cs="Arial"/>
        </w:rPr>
        <w:t xml:space="preserve"> </w:t>
      </w:r>
    </w:p>
    <w:p w14:paraId="4E06E4DD" w14:textId="77777777" w:rsidR="007C304F" w:rsidRDefault="007C304F" w:rsidP="006F0435">
      <w:pPr>
        <w:spacing w:after="0"/>
        <w:rPr>
          <w:rFonts w:ascii="Arial" w:hAnsi="Arial" w:cs="Arial"/>
          <w:b/>
          <w:bCs/>
        </w:rPr>
      </w:pPr>
    </w:p>
    <w:p w14:paraId="0601E66F" w14:textId="77777777" w:rsidR="006F0435" w:rsidRDefault="006F0435">
      <w:pPr>
        <w:rPr>
          <w:rFonts w:ascii="Arial" w:hAnsi="Arial" w:cs="Arial"/>
        </w:rPr>
      </w:pPr>
    </w:p>
    <w:p w14:paraId="743EB905" w14:textId="002E29B0" w:rsidR="009E2A9B" w:rsidRDefault="009E2A9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10BBAED" w14:textId="77777777" w:rsidR="00A45746" w:rsidRDefault="00A45746" w:rsidP="00E37021">
      <w:pPr>
        <w:rPr>
          <w:rFonts w:ascii="Arial" w:hAnsi="Arial" w:cs="Arial"/>
          <w:b/>
          <w:bCs/>
        </w:rPr>
        <w:sectPr w:rsidR="00A457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DEE515" w14:textId="78680A6D" w:rsidR="0026019E" w:rsidRDefault="0026019E" w:rsidP="00E37021">
      <w:pPr>
        <w:rPr>
          <w:rFonts w:ascii="Arial" w:hAnsi="Arial" w:cs="Arial"/>
          <w:b/>
          <w:bCs/>
        </w:rPr>
      </w:pPr>
      <w:r w:rsidRPr="00243D70">
        <w:rPr>
          <w:rFonts w:ascii="Arial" w:hAnsi="Arial" w:cs="Arial"/>
          <w:b/>
          <w:bCs/>
        </w:rPr>
        <w:lastRenderedPageBreak/>
        <w:t>F</w:t>
      </w:r>
      <w:r w:rsidR="00820F45">
        <w:rPr>
          <w:rFonts w:ascii="Arial" w:hAnsi="Arial" w:cs="Arial"/>
          <w:b/>
          <w:bCs/>
        </w:rPr>
        <w:t>igure</w:t>
      </w:r>
      <w:r w:rsidRPr="00243D70">
        <w:rPr>
          <w:rFonts w:ascii="Arial" w:hAnsi="Arial" w:cs="Arial"/>
          <w:b/>
          <w:bCs/>
        </w:rPr>
        <w:t xml:space="preserve"> </w:t>
      </w:r>
      <w:r w:rsidR="003520D0">
        <w:rPr>
          <w:rFonts w:ascii="Arial" w:hAnsi="Arial" w:cs="Arial"/>
          <w:b/>
          <w:bCs/>
        </w:rPr>
        <w:t>S</w:t>
      </w:r>
      <w:r w:rsidR="005D27C6">
        <w:rPr>
          <w:rFonts w:ascii="Arial" w:hAnsi="Arial" w:cs="Arial"/>
          <w:b/>
          <w:bCs/>
        </w:rPr>
        <w:t>2</w:t>
      </w:r>
      <w:r w:rsidR="00820F45">
        <w:rPr>
          <w:rFonts w:ascii="Arial" w:hAnsi="Arial" w:cs="Arial"/>
          <w:b/>
          <w:bCs/>
        </w:rPr>
        <w:t xml:space="preserve">. </w:t>
      </w:r>
      <w:r w:rsidR="00820F45">
        <w:rPr>
          <w:rFonts w:ascii="Arial" w:hAnsi="Arial" w:cs="Arial"/>
        </w:rPr>
        <w:t>Infiltrating immune cell populations are present in HGG tumors</w:t>
      </w:r>
      <w:r w:rsidR="00820F45" w:rsidRPr="00B6454A">
        <w:rPr>
          <w:rFonts w:ascii="Arial" w:hAnsi="Arial" w:cs="Arial"/>
        </w:rPr>
        <w:t>.</w:t>
      </w:r>
      <w:r w:rsidR="00BD33AF">
        <w:rPr>
          <w:rFonts w:ascii="Arial" w:hAnsi="Arial" w:cs="Arial"/>
        </w:rPr>
        <w:t xml:space="preserve"> </w:t>
      </w:r>
      <w:r w:rsidR="00BD33AF" w:rsidRPr="00B6454A">
        <w:rPr>
          <w:rFonts w:ascii="Arial" w:hAnsi="Arial" w:cs="Arial"/>
        </w:rPr>
        <w:t>Deconvoluted infiltrating immune cell fractions in mpMRI and TCGA for</w:t>
      </w:r>
      <w:r w:rsidR="00BD33AF">
        <w:rPr>
          <w:rFonts w:ascii="Arial" w:hAnsi="Arial" w:cs="Arial"/>
        </w:rPr>
        <w:t>: (</w:t>
      </w:r>
      <w:r w:rsidR="00BD33AF" w:rsidRPr="00820F45">
        <w:rPr>
          <w:rFonts w:ascii="Arial" w:hAnsi="Arial" w:cs="Arial"/>
          <w:b/>
          <w:bCs/>
        </w:rPr>
        <w:t>A</w:t>
      </w:r>
      <w:r w:rsidR="00BD33AF">
        <w:rPr>
          <w:rFonts w:ascii="Arial" w:hAnsi="Arial" w:cs="Arial"/>
        </w:rPr>
        <w:t>)</w:t>
      </w:r>
      <w:r w:rsidR="00BD33AF" w:rsidRPr="00B6454A">
        <w:rPr>
          <w:rFonts w:ascii="Arial" w:hAnsi="Arial" w:cs="Arial"/>
        </w:rPr>
        <w:t xml:space="preserve"> T-cells, (</w:t>
      </w:r>
      <w:r w:rsidR="00BD33AF" w:rsidRPr="000B6B1B">
        <w:rPr>
          <w:rFonts w:ascii="Arial" w:hAnsi="Arial" w:cs="Arial"/>
          <w:b/>
          <w:bCs/>
        </w:rPr>
        <w:t>B</w:t>
      </w:r>
      <w:r w:rsidR="00BD33AF" w:rsidRPr="00B6454A">
        <w:rPr>
          <w:rFonts w:ascii="Arial" w:hAnsi="Arial" w:cs="Arial"/>
        </w:rPr>
        <w:t>)</w:t>
      </w:r>
      <w:r w:rsidR="00BD33AF">
        <w:rPr>
          <w:rFonts w:ascii="Arial" w:hAnsi="Arial" w:cs="Arial"/>
        </w:rPr>
        <w:t xml:space="preserve"> </w:t>
      </w:r>
      <w:r w:rsidR="00BD33AF" w:rsidRPr="00B6454A">
        <w:rPr>
          <w:rFonts w:ascii="Arial" w:hAnsi="Arial" w:cs="Arial"/>
        </w:rPr>
        <w:t>NK cells, (</w:t>
      </w:r>
      <w:r w:rsidR="00BD33AF" w:rsidRPr="000B6B1B">
        <w:rPr>
          <w:rFonts w:ascii="Arial" w:hAnsi="Arial" w:cs="Arial"/>
          <w:b/>
          <w:bCs/>
        </w:rPr>
        <w:t>C</w:t>
      </w:r>
      <w:r w:rsidR="00BD33AF" w:rsidRPr="00B6454A">
        <w:rPr>
          <w:rFonts w:ascii="Arial" w:hAnsi="Arial" w:cs="Arial"/>
        </w:rPr>
        <w:t>)</w:t>
      </w:r>
      <w:r w:rsidR="00BD33AF">
        <w:rPr>
          <w:rFonts w:ascii="Arial" w:hAnsi="Arial" w:cs="Arial"/>
        </w:rPr>
        <w:t xml:space="preserve"> </w:t>
      </w:r>
      <w:r w:rsidR="00BD33AF" w:rsidRPr="00B6454A">
        <w:rPr>
          <w:rFonts w:ascii="Arial" w:hAnsi="Arial" w:cs="Arial"/>
        </w:rPr>
        <w:t>macrophages/microglia</w:t>
      </w:r>
      <w:r w:rsidR="00BD33AF">
        <w:rPr>
          <w:rFonts w:ascii="Arial" w:hAnsi="Arial" w:cs="Arial"/>
        </w:rPr>
        <w:t>, (</w:t>
      </w:r>
      <w:r w:rsidR="00BD33AF" w:rsidRPr="00820F45">
        <w:rPr>
          <w:rFonts w:ascii="Arial" w:hAnsi="Arial" w:cs="Arial"/>
          <w:b/>
          <w:bCs/>
        </w:rPr>
        <w:t>D</w:t>
      </w:r>
      <w:r w:rsidR="00BD33AF">
        <w:rPr>
          <w:rFonts w:ascii="Arial" w:hAnsi="Arial" w:cs="Arial"/>
        </w:rPr>
        <w:t>) B-cells, (</w:t>
      </w:r>
      <w:r w:rsidR="00BD33AF" w:rsidRPr="00820F45">
        <w:rPr>
          <w:rFonts w:ascii="Arial" w:hAnsi="Arial" w:cs="Arial"/>
          <w:b/>
          <w:bCs/>
        </w:rPr>
        <w:t>E</w:t>
      </w:r>
      <w:r w:rsidR="00BD33AF">
        <w:rPr>
          <w:rFonts w:ascii="Arial" w:hAnsi="Arial" w:cs="Arial"/>
        </w:rPr>
        <w:t>) DCs, (</w:t>
      </w:r>
      <w:r w:rsidR="00BD33AF" w:rsidRPr="00820F45">
        <w:rPr>
          <w:rFonts w:ascii="Arial" w:hAnsi="Arial" w:cs="Arial"/>
          <w:b/>
          <w:bCs/>
        </w:rPr>
        <w:t>F</w:t>
      </w:r>
      <w:r w:rsidR="00BD33AF">
        <w:rPr>
          <w:rFonts w:ascii="Arial" w:hAnsi="Arial" w:cs="Arial"/>
        </w:rPr>
        <w:t>) mast cells, (</w:t>
      </w:r>
      <w:r w:rsidR="00BD33AF" w:rsidRPr="00820F45">
        <w:rPr>
          <w:rFonts w:ascii="Arial" w:hAnsi="Arial" w:cs="Arial"/>
          <w:b/>
          <w:bCs/>
        </w:rPr>
        <w:t>G</w:t>
      </w:r>
      <w:r w:rsidR="00BD33AF">
        <w:rPr>
          <w:rFonts w:ascii="Arial" w:hAnsi="Arial" w:cs="Arial"/>
        </w:rPr>
        <w:t>) and granulocytes</w:t>
      </w:r>
      <w:r w:rsidR="00BD33AF" w:rsidRPr="00B6454A">
        <w:rPr>
          <w:rFonts w:ascii="Arial" w:hAnsi="Arial" w:cs="Arial"/>
        </w:rPr>
        <w:t xml:space="preserve">. </w:t>
      </w:r>
      <w:r w:rsidR="00BD33AF">
        <w:rPr>
          <w:rFonts w:ascii="Arial" w:hAnsi="Arial" w:cs="Arial"/>
        </w:rPr>
        <w:t xml:space="preserve">Rest. = resting state, Act. </w:t>
      </w:r>
      <w:proofErr w:type="gramStart"/>
      <w:r w:rsidR="00BD33AF">
        <w:rPr>
          <w:rFonts w:ascii="Arial" w:hAnsi="Arial" w:cs="Arial"/>
        </w:rPr>
        <w:t>=  activated</w:t>
      </w:r>
      <w:proofErr w:type="gramEnd"/>
      <w:r w:rsidR="00BD33AF">
        <w:rPr>
          <w:rFonts w:ascii="Arial" w:hAnsi="Arial" w:cs="Arial"/>
        </w:rPr>
        <w:t xml:space="preserve"> state, </w:t>
      </w:r>
      <w:proofErr w:type="spellStart"/>
      <w:r w:rsidR="00BD33AF">
        <w:rPr>
          <w:rFonts w:ascii="Arial" w:hAnsi="Arial" w:cs="Arial"/>
        </w:rPr>
        <w:t>Follic</w:t>
      </w:r>
      <w:proofErr w:type="spellEnd"/>
      <w:r w:rsidR="00BD33AF">
        <w:rPr>
          <w:rFonts w:ascii="Arial" w:hAnsi="Arial" w:cs="Arial"/>
        </w:rPr>
        <w:t xml:space="preserve">. Helper = follicular helper T-cells, Mono = monocytes, </w:t>
      </w:r>
      <w:proofErr w:type="gramStart"/>
      <w:r w:rsidR="00BD33AF">
        <w:rPr>
          <w:rFonts w:ascii="Arial" w:hAnsi="Arial" w:cs="Arial"/>
        </w:rPr>
        <w:t>Non-act</w:t>
      </w:r>
      <w:proofErr w:type="gramEnd"/>
      <w:r w:rsidR="00BD33AF">
        <w:rPr>
          <w:rFonts w:ascii="Arial" w:hAnsi="Arial" w:cs="Arial"/>
        </w:rPr>
        <w:t>. = non-activated macrophages/microglia, Pro-</w:t>
      </w:r>
      <w:proofErr w:type="spellStart"/>
      <w:r w:rsidR="00BD33AF">
        <w:rPr>
          <w:rFonts w:ascii="Arial" w:hAnsi="Arial" w:cs="Arial"/>
        </w:rPr>
        <w:t>inflamm</w:t>
      </w:r>
      <w:proofErr w:type="spellEnd"/>
      <w:r w:rsidR="00BD33AF">
        <w:rPr>
          <w:rFonts w:ascii="Arial" w:hAnsi="Arial" w:cs="Arial"/>
        </w:rPr>
        <w:t>. = pro-inflammatory macrophages/microglia, Anti-</w:t>
      </w:r>
      <w:proofErr w:type="spellStart"/>
      <w:r w:rsidR="00BD33AF">
        <w:rPr>
          <w:rFonts w:ascii="Arial" w:hAnsi="Arial" w:cs="Arial"/>
        </w:rPr>
        <w:t>inflamm</w:t>
      </w:r>
      <w:proofErr w:type="spellEnd"/>
      <w:r w:rsidR="00BD33AF">
        <w:rPr>
          <w:rFonts w:ascii="Arial" w:hAnsi="Arial" w:cs="Arial"/>
        </w:rPr>
        <w:t xml:space="preserve">. = anti-inflammatory macrophages/microglia, Mem. = memory B-cells, Eosin. = eosinophils, and </w:t>
      </w:r>
      <w:proofErr w:type="spellStart"/>
      <w:r w:rsidR="00BD33AF">
        <w:rPr>
          <w:rFonts w:ascii="Arial" w:hAnsi="Arial" w:cs="Arial"/>
        </w:rPr>
        <w:t>Neutr</w:t>
      </w:r>
      <w:proofErr w:type="spellEnd"/>
      <w:r w:rsidR="00BD33AF">
        <w:rPr>
          <w:rFonts w:ascii="Arial" w:hAnsi="Arial" w:cs="Arial"/>
        </w:rPr>
        <w:t>. = neutrophils.</w:t>
      </w:r>
    </w:p>
    <w:p w14:paraId="206D1298" w14:textId="6DD38421" w:rsidR="006F0435" w:rsidRPr="00BD33AF" w:rsidRDefault="00A45746" w:rsidP="00E33E59">
      <w:pPr>
        <w:rPr>
          <w:noProof/>
        </w:rPr>
      </w:pPr>
      <w:r w:rsidRPr="00A45746">
        <w:rPr>
          <w:noProof/>
        </w:rPr>
        <w:drawing>
          <wp:inline distT="0" distB="0" distL="0" distR="0" wp14:anchorId="4E739533" wp14:editId="1E573841">
            <wp:extent cx="8229600" cy="2251710"/>
            <wp:effectExtent l="0" t="0" r="0" b="0"/>
            <wp:docPr id="1151423029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423029" name="Picture 2" descr="A screenshot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25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ACB17" w14:textId="77777777" w:rsidR="001F3C4F" w:rsidRDefault="001F3C4F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br w:type="page"/>
      </w:r>
    </w:p>
    <w:p w14:paraId="3B0C5461" w14:textId="77777777" w:rsidR="00A45746" w:rsidRDefault="00A45746">
      <w:pPr>
        <w:rPr>
          <w:rFonts w:ascii="Arial" w:hAnsi="Arial" w:cs="Arial"/>
          <w:b/>
          <w:bCs/>
        </w:rPr>
        <w:sectPr w:rsidR="00A45746" w:rsidSect="00A4574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0F44183" w14:textId="5D23FD0B" w:rsidR="001F3C4F" w:rsidRPr="00BD33AF" w:rsidRDefault="001F3C4F">
      <w:pPr>
        <w:rPr>
          <w:rFonts w:ascii="Arial" w:hAnsi="Arial" w:cs="Arial"/>
        </w:rPr>
      </w:pPr>
      <w:r w:rsidRPr="00243D70">
        <w:rPr>
          <w:rFonts w:ascii="Arial" w:hAnsi="Arial" w:cs="Arial"/>
          <w:b/>
          <w:bCs/>
        </w:rPr>
        <w:lastRenderedPageBreak/>
        <w:t>F</w:t>
      </w:r>
      <w:r w:rsidR="00BD33AF">
        <w:rPr>
          <w:rFonts w:ascii="Arial" w:hAnsi="Arial" w:cs="Arial"/>
          <w:b/>
          <w:bCs/>
        </w:rPr>
        <w:t>igure</w:t>
      </w:r>
      <w:r w:rsidRPr="00243D70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3</w:t>
      </w:r>
      <w:r w:rsidR="00BD33AF" w:rsidRPr="00BD33AF">
        <w:rPr>
          <w:rFonts w:ascii="Arial" w:hAnsi="Arial" w:cs="Arial"/>
        </w:rPr>
        <w:t xml:space="preserve">. Anti-proliferative </w:t>
      </w:r>
      <w:r w:rsidR="00BD33AF">
        <w:rPr>
          <w:rFonts w:ascii="Arial" w:hAnsi="Arial" w:cs="Arial"/>
        </w:rPr>
        <w:t>biological processes enriched in imaging associated bicluster genes. Grouped by immune (</w:t>
      </w:r>
      <w:r w:rsidR="00BD33AF" w:rsidRPr="00181A8A">
        <w:rPr>
          <w:rFonts w:ascii="Arial" w:hAnsi="Arial" w:cs="Arial"/>
          <w:b/>
          <w:bCs/>
        </w:rPr>
        <w:t>A</w:t>
      </w:r>
      <w:r w:rsidR="00BD33AF">
        <w:rPr>
          <w:rFonts w:ascii="Arial" w:hAnsi="Arial" w:cs="Arial"/>
        </w:rPr>
        <w:t>), growth (</w:t>
      </w:r>
      <w:r w:rsidR="00BD33AF" w:rsidRPr="00181A8A">
        <w:rPr>
          <w:rFonts w:ascii="Arial" w:hAnsi="Arial" w:cs="Arial"/>
          <w:b/>
          <w:bCs/>
        </w:rPr>
        <w:t>B</w:t>
      </w:r>
      <w:r w:rsidR="00BD33AF">
        <w:rPr>
          <w:rFonts w:ascii="Arial" w:hAnsi="Arial" w:cs="Arial"/>
        </w:rPr>
        <w:t>), signaling (</w:t>
      </w:r>
      <w:r w:rsidR="00BD33AF" w:rsidRPr="00181A8A">
        <w:rPr>
          <w:rFonts w:ascii="Arial" w:hAnsi="Arial" w:cs="Arial"/>
          <w:b/>
          <w:bCs/>
        </w:rPr>
        <w:t>C</w:t>
      </w:r>
      <w:r w:rsidR="00BD33AF">
        <w:rPr>
          <w:rFonts w:ascii="Arial" w:hAnsi="Arial" w:cs="Arial"/>
        </w:rPr>
        <w:t>), and vessel (</w:t>
      </w:r>
      <w:r w:rsidR="00BD33AF" w:rsidRPr="00181A8A">
        <w:rPr>
          <w:rFonts w:ascii="Arial" w:hAnsi="Arial" w:cs="Arial"/>
          <w:b/>
          <w:bCs/>
        </w:rPr>
        <w:t>D</w:t>
      </w:r>
      <w:r w:rsidR="00BD33AF">
        <w:rPr>
          <w:rFonts w:ascii="Arial" w:hAnsi="Arial" w:cs="Arial"/>
        </w:rPr>
        <w:t>) related anti-proliferation processes. Colors inside the box indicate the significance of the association between the GOBP term and the genes associated with the mpMRI measurement.</w:t>
      </w:r>
    </w:p>
    <w:p w14:paraId="5DB90237" w14:textId="7223727C" w:rsidR="00EC1706" w:rsidRPr="00BF6FE2" w:rsidRDefault="00E93780" w:rsidP="00907EDC">
      <w:pPr>
        <w:rPr>
          <w:rFonts w:ascii="Arial" w:hAnsi="Arial" w:cs="Arial"/>
          <w:b/>
          <w:bCs/>
          <w:sz w:val="32"/>
          <w:szCs w:val="32"/>
        </w:rPr>
      </w:pPr>
      <w:r w:rsidRPr="00E93780">
        <w:rPr>
          <w:rFonts w:ascii="Arial" w:hAnsi="Arial" w:cs="Arial"/>
          <w:b/>
          <w:bCs/>
          <w:noProof/>
          <w:sz w:val="32"/>
          <w:szCs w:val="32"/>
        </w:rPr>
        <w:drawing>
          <wp:inline distT="0" distB="0" distL="0" distR="0" wp14:anchorId="4CC7F214" wp14:editId="57AA9230">
            <wp:extent cx="5943600" cy="5965825"/>
            <wp:effectExtent l="0" t="0" r="0" b="0"/>
            <wp:docPr id="120031768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31768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6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1706" w:rsidRPr="00BF6FE2" w:rsidSect="00A45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B235E"/>
    <w:multiLevelType w:val="multilevel"/>
    <w:tmpl w:val="08166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D95E55"/>
    <w:multiLevelType w:val="multilevel"/>
    <w:tmpl w:val="6E369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6D1719"/>
    <w:multiLevelType w:val="multilevel"/>
    <w:tmpl w:val="BB5C3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AC3E13"/>
    <w:multiLevelType w:val="multilevel"/>
    <w:tmpl w:val="5A340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8506204"/>
    <w:multiLevelType w:val="hybridMultilevel"/>
    <w:tmpl w:val="0ADE52CE"/>
    <w:lvl w:ilvl="0" w:tplc="F3C6A1E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EE0661"/>
    <w:multiLevelType w:val="hybridMultilevel"/>
    <w:tmpl w:val="F27E7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7045228">
    <w:abstractNumId w:val="5"/>
  </w:num>
  <w:num w:numId="2" w16cid:durableId="132408591">
    <w:abstractNumId w:val="2"/>
  </w:num>
  <w:num w:numId="3" w16cid:durableId="1081176032">
    <w:abstractNumId w:val="0"/>
  </w:num>
  <w:num w:numId="4" w16cid:durableId="1176111916">
    <w:abstractNumId w:val="3"/>
  </w:num>
  <w:num w:numId="5" w16cid:durableId="1518426157">
    <w:abstractNumId w:val="1"/>
  </w:num>
  <w:num w:numId="6" w16cid:durableId="1155729871">
    <w:abstractNumId w:val="4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zNzC3NLcwNjMxNTVQ0lEKTi0uzszPAymwqAUAAyKoASwAAAA="/>
  </w:docVars>
  <w:rsids>
    <w:rsidRoot w:val="00DA2B19"/>
    <w:rsid w:val="00001876"/>
    <w:rsid w:val="00001982"/>
    <w:rsid w:val="00002D4A"/>
    <w:rsid w:val="00002F4F"/>
    <w:rsid w:val="000070E5"/>
    <w:rsid w:val="00007AF5"/>
    <w:rsid w:val="000113F0"/>
    <w:rsid w:val="000116F2"/>
    <w:rsid w:val="0001247A"/>
    <w:rsid w:val="000124D8"/>
    <w:rsid w:val="0001351D"/>
    <w:rsid w:val="000148B4"/>
    <w:rsid w:val="00016356"/>
    <w:rsid w:val="000164F7"/>
    <w:rsid w:val="00017148"/>
    <w:rsid w:val="000172D6"/>
    <w:rsid w:val="000206D3"/>
    <w:rsid w:val="000211B9"/>
    <w:rsid w:val="00021334"/>
    <w:rsid w:val="0002268B"/>
    <w:rsid w:val="00024855"/>
    <w:rsid w:val="000248C2"/>
    <w:rsid w:val="000248E4"/>
    <w:rsid w:val="0002715F"/>
    <w:rsid w:val="00030899"/>
    <w:rsid w:val="0003310E"/>
    <w:rsid w:val="000331AB"/>
    <w:rsid w:val="00033C51"/>
    <w:rsid w:val="0003439F"/>
    <w:rsid w:val="000346EE"/>
    <w:rsid w:val="00036ECC"/>
    <w:rsid w:val="00037E2C"/>
    <w:rsid w:val="00040726"/>
    <w:rsid w:val="000407D0"/>
    <w:rsid w:val="0004127E"/>
    <w:rsid w:val="000445DE"/>
    <w:rsid w:val="000451C1"/>
    <w:rsid w:val="000456D7"/>
    <w:rsid w:val="00047430"/>
    <w:rsid w:val="00047900"/>
    <w:rsid w:val="00052B77"/>
    <w:rsid w:val="0005371D"/>
    <w:rsid w:val="00053849"/>
    <w:rsid w:val="00054356"/>
    <w:rsid w:val="00054EFF"/>
    <w:rsid w:val="000550DA"/>
    <w:rsid w:val="0005693F"/>
    <w:rsid w:val="00056F40"/>
    <w:rsid w:val="0005711A"/>
    <w:rsid w:val="00057AED"/>
    <w:rsid w:val="00063753"/>
    <w:rsid w:val="00065D4E"/>
    <w:rsid w:val="000660F2"/>
    <w:rsid w:val="0006675C"/>
    <w:rsid w:val="00066D91"/>
    <w:rsid w:val="000707AC"/>
    <w:rsid w:val="00072C52"/>
    <w:rsid w:val="00074C04"/>
    <w:rsid w:val="00075F67"/>
    <w:rsid w:val="000800AC"/>
    <w:rsid w:val="00080B2C"/>
    <w:rsid w:val="00081422"/>
    <w:rsid w:val="00081B1B"/>
    <w:rsid w:val="00085DF6"/>
    <w:rsid w:val="00090196"/>
    <w:rsid w:val="000904A4"/>
    <w:rsid w:val="00090ED2"/>
    <w:rsid w:val="00092142"/>
    <w:rsid w:val="00092D99"/>
    <w:rsid w:val="000933D1"/>
    <w:rsid w:val="00093726"/>
    <w:rsid w:val="000976ED"/>
    <w:rsid w:val="000A0993"/>
    <w:rsid w:val="000A0B7F"/>
    <w:rsid w:val="000A0FCA"/>
    <w:rsid w:val="000A35C2"/>
    <w:rsid w:val="000A4F87"/>
    <w:rsid w:val="000A69F6"/>
    <w:rsid w:val="000A7A9B"/>
    <w:rsid w:val="000B027D"/>
    <w:rsid w:val="000B0696"/>
    <w:rsid w:val="000B1214"/>
    <w:rsid w:val="000B2473"/>
    <w:rsid w:val="000B28D9"/>
    <w:rsid w:val="000B2978"/>
    <w:rsid w:val="000B3933"/>
    <w:rsid w:val="000B3C82"/>
    <w:rsid w:val="000B3F74"/>
    <w:rsid w:val="000B6B1B"/>
    <w:rsid w:val="000B6E1E"/>
    <w:rsid w:val="000B73DA"/>
    <w:rsid w:val="000C0196"/>
    <w:rsid w:val="000C12A2"/>
    <w:rsid w:val="000C17FC"/>
    <w:rsid w:val="000C3477"/>
    <w:rsid w:val="000C57D7"/>
    <w:rsid w:val="000C5C46"/>
    <w:rsid w:val="000C67E1"/>
    <w:rsid w:val="000C6B4E"/>
    <w:rsid w:val="000C7CB9"/>
    <w:rsid w:val="000C7FCA"/>
    <w:rsid w:val="000D100F"/>
    <w:rsid w:val="000D1046"/>
    <w:rsid w:val="000D1B98"/>
    <w:rsid w:val="000D1F0E"/>
    <w:rsid w:val="000D22F7"/>
    <w:rsid w:val="000D36E0"/>
    <w:rsid w:val="000E0CDD"/>
    <w:rsid w:val="000E1613"/>
    <w:rsid w:val="000E1BF1"/>
    <w:rsid w:val="000E2930"/>
    <w:rsid w:val="000E4ACF"/>
    <w:rsid w:val="000E4B9A"/>
    <w:rsid w:val="000E5B8A"/>
    <w:rsid w:val="000E5C0B"/>
    <w:rsid w:val="000E5D55"/>
    <w:rsid w:val="000E71D6"/>
    <w:rsid w:val="000F02C2"/>
    <w:rsid w:val="000F4A0B"/>
    <w:rsid w:val="000F5364"/>
    <w:rsid w:val="000F5742"/>
    <w:rsid w:val="000F6C3F"/>
    <w:rsid w:val="000F7055"/>
    <w:rsid w:val="001010C3"/>
    <w:rsid w:val="001025D2"/>
    <w:rsid w:val="0010264B"/>
    <w:rsid w:val="00104496"/>
    <w:rsid w:val="00110238"/>
    <w:rsid w:val="001113EC"/>
    <w:rsid w:val="00112A3A"/>
    <w:rsid w:val="00120922"/>
    <w:rsid w:val="00121B70"/>
    <w:rsid w:val="00121EEA"/>
    <w:rsid w:val="001223C8"/>
    <w:rsid w:val="00122858"/>
    <w:rsid w:val="00123B9B"/>
    <w:rsid w:val="001240A2"/>
    <w:rsid w:val="0012427E"/>
    <w:rsid w:val="00124CF8"/>
    <w:rsid w:val="0012518C"/>
    <w:rsid w:val="00125BFB"/>
    <w:rsid w:val="00126D2B"/>
    <w:rsid w:val="001306E2"/>
    <w:rsid w:val="0013422B"/>
    <w:rsid w:val="00134B4D"/>
    <w:rsid w:val="0013529F"/>
    <w:rsid w:val="0013657D"/>
    <w:rsid w:val="00136C03"/>
    <w:rsid w:val="00137638"/>
    <w:rsid w:val="001405F7"/>
    <w:rsid w:val="001412EE"/>
    <w:rsid w:val="00141611"/>
    <w:rsid w:val="0014216E"/>
    <w:rsid w:val="001424EB"/>
    <w:rsid w:val="001439EA"/>
    <w:rsid w:val="00144C45"/>
    <w:rsid w:val="00144CA3"/>
    <w:rsid w:val="0014609D"/>
    <w:rsid w:val="001478FC"/>
    <w:rsid w:val="00147ACB"/>
    <w:rsid w:val="001505F4"/>
    <w:rsid w:val="0015248E"/>
    <w:rsid w:val="00152AF2"/>
    <w:rsid w:val="00152FB7"/>
    <w:rsid w:val="00154284"/>
    <w:rsid w:val="00154B26"/>
    <w:rsid w:val="00154E01"/>
    <w:rsid w:val="0015520B"/>
    <w:rsid w:val="0016071E"/>
    <w:rsid w:val="00163062"/>
    <w:rsid w:val="00163D54"/>
    <w:rsid w:val="00164138"/>
    <w:rsid w:val="001659FE"/>
    <w:rsid w:val="0017240B"/>
    <w:rsid w:val="001732B5"/>
    <w:rsid w:val="0017360B"/>
    <w:rsid w:val="0017513A"/>
    <w:rsid w:val="001766A8"/>
    <w:rsid w:val="00176A8B"/>
    <w:rsid w:val="0018030E"/>
    <w:rsid w:val="00180467"/>
    <w:rsid w:val="0018082A"/>
    <w:rsid w:val="00181505"/>
    <w:rsid w:val="00181FDB"/>
    <w:rsid w:val="0018409A"/>
    <w:rsid w:val="0019296B"/>
    <w:rsid w:val="00196E07"/>
    <w:rsid w:val="001A11B4"/>
    <w:rsid w:val="001A28C9"/>
    <w:rsid w:val="001A2C05"/>
    <w:rsid w:val="001A4A2F"/>
    <w:rsid w:val="001A5755"/>
    <w:rsid w:val="001A6E4A"/>
    <w:rsid w:val="001A705C"/>
    <w:rsid w:val="001A7D8B"/>
    <w:rsid w:val="001B0D4B"/>
    <w:rsid w:val="001B1207"/>
    <w:rsid w:val="001B1A0B"/>
    <w:rsid w:val="001B2037"/>
    <w:rsid w:val="001B25C6"/>
    <w:rsid w:val="001B29C7"/>
    <w:rsid w:val="001B2C99"/>
    <w:rsid w:val="001B2F6B"/>
    <w:rsid w:val="001B3C7B"/>
    <w:rsid w:val="001B5BE7"/>
    <w:rsid w:val="001B6585"/>
    <w:rsid w:val="001B6B91"/>
    <w:rsid w:val="001B6D55"/>
    <w:rsid w:val="001B6F9F"/>
    <w:rsid w:val="001B7381"/>
    <w:rsid w:val="001C0F03"/>
    <w:rsid w:val="001C19C6"/>
    <w:rsid w:val="001C349E"/>
    <w:rsid w:val="001C421A"/>
    <w:rsid w:val="001C4711"/>
    <w:rsid w:val="001C4EE0"/>
    <w:rsid w:val="001C5188"/>
    <w:rsid w:val="001C5228"/>
    <w:rsid w:val="001C5C4F"/>
    <w:rsid w:val="001C6077"/>
    <w:rsid w:val="001C64CB"/>
    <w:rsid w:val="001C6DFA"/>
    <w:rsid w:val="001C6E3F"/>
    <w:rsid w:val="001C734C"/>
    <w:rsid w:val="001C7430"/>
    <w:rsid w:val="001D08EB"/>
    <w:rsid w:val="001D13C5"/>
    <w:rsid w:val="001D15A9"/>
    <w:rsid w:val="001D1B97"/>
    <w:rsid w:val="001D2D7F"/>
    <w:rsid w:val="001D500D"/>
    <w:rsid w:val="001D54F1"/>
    <w:rsid w:val="001D57DC"/>
    <w:rsid w:val="001D5FF6"/>
    <w:rsid w:val="001D65C7"/>
    <w:rsid w:val="001E06BD"/>
    <w:rsid w:val="001E1315"/>
    <w:rsid w:val="001E29D6"/>
    <w:rsid w:val="001E351B"/>
    <w:rsid w:val="001E37B6"/>
    <w:rsid w:val="001E45A7"/>
    <w:rsid w:val="001E5C38"/>
    <w:rsid w:val="001E778E"/>
    <w:rsid w:val="001E783D"/>
    <w:rsid w:val="001F0CDA"/>
    <w:rsid w:val="001F1ADA"/>
    <w:rsid w:val="001F3C4F"/>
    <w:rsid w:val="001F40E4"/>
    <w:rsid w:val="001F5073"/>
    <w:rsid w:val="001F60EB"/>
    <w:rsid w:val="001F6609"/>
    <w:rsid w:val="001F7944"/>
    <w:rsid w:val="002030B8"/>
    <w:rsid w:val="0020331B"/>
    <w:rsid w:val="00205082"/>
    <w:rsid w:val="002072DB"/>
    <w:rsid w:val="00207FE8"/>
    <w:rsid w:val="00210525"/>
    <w:rsid w:val="00211410"/>
    <w:rsid w:val="00211D85"/>
    <w:rsid w:val="002127C4"/>
    <w:rsid w:val="002137E8"/>
    <w:rsid w:val="00214F4B"/>
    <w:rsid w:val="00215FE6"/>
    <w:rsid w:val="00216D16"/>
    <w:rsid w:val="00216FA1"/>
    <w:rsid w:val="00224317"/>
    <w:rsid w:val="00226C01"/>
    <w:rsid w:val="0022787E"/>
    <w:rsid w:val="00227FB3"/>
    <w:rsid w:val="00230F25"/>
    <w:rsid w:val="002318E2"/>
    <w:rsid w:val="0023334C"/>
    <w:rsid w:val="00233EF8"/>
    <w:rsid w:val="002410E2"/>
    <w:rsid w:val="00243D70"/>
    <w:rsid w:val="00247EBC"/>
    <w:rsid w:val="00251D8C"/>
    <w:rsid w:val="0025408C"/>
    <w:rsid w:val="00256BBD"/>
    <w:rsid w:val="00256CC3"/>
    <w:rsid w:val="0025726D"/>
    <w:rsid w:val="00257D4B"/>
    <w:rsid w:val="0026019E"/>
    <w:rsid w:val="0026240B"/>
    <w:rsid w:val="0026256C"/>
    <w:rsid w:val="00262A86"/>
    <w:rsid w:val="00265A14"/>
    <w:rsid w:val="002671AF"/>
    <w:rsid w:val="00270751"/>
    <w:rsid w:val="00271FCA"/>
    <w:rsid w:val="002722A4"/>
    <w:rsid w:val="00272AF2"/>
    <w:rsid w:val="00273272"/>
    <w:rsid w:val="002751CF"/>
    <w:rsid w:val="00275CCF"/>
    <w:rsid w:val="00275D37"/>
    <w:rsid w:val="0027628A"/>
    <w:rsid w:val="002766CB"/>
    <w:rsid w:val="00276FAB"/>
    <w:rsid w:val="00280637"/>
    <w:rsid w:val="002828BB"/>
    <w:rsid w:val="0028341A"/>
    <w:rsid w:val="00283562"/>
    <w:rsid w:val="002849FF"/>
    <w:rsid w:val="00286630"/>
    <w:rsid w:val="00291846"/>
    <w:rsid w:val="00293D6C"/>
    <w:rsid w:val="00294DE2"/>
    <w:rsid w:val="0029592D"/>
    <w:rsid w:val="002959B1"/>
    <w:rsid w:val="00297858"/>
    <w:rsid w:val="002A281B"/>
    <w:rsid w:val="002A572F"/>
    <w:rsid w:val="002A691B"/>
    <w:rsid w:val="002B35BE"/>
    <w:rsid w:val="002B43B2"/>
    <w:rsid w:val="002B5129"/>
    <w:rsid w:val="002B5F75"/>
    <w:rsid w:val="002B69B7"/>
    <w:rsid w:val="002B6DF6"/>
    <w:rsid w:val="002B7051"/>
    <w:rsid w:val="002C0515"/>
    <w:rsid w:val="002C1283"/>
    <w:rsid w:val="002C400A"/>
    <w:rsid w:val="002C53A1"/>
    <w:rsid w:val="002C64B8"/>
    <w:rsid w:val="002D1F6C"/>
    <w:rsid w:val="002D2365"/>
    <w:rsid w:val="002D28C1"/>
    <w:rsid w:val="002D34DA"/>
    <w:rsid w:val="002D4D38"/>
    <w:rsid w:val="002D6077"/>
    <w:rsid w:val="002D65D9"/>
    <w:rsid w:val="002E30B2"/>
    <w:rsid w:val="002E4458"/>
    <w:rsid w:val="002E4B99"/>
    <w:rsid w:val="002F08DB"/>
    <w:rsid w:val="002F1030"/>
    <w:rsid w:val="002F1376"/>
    <w:rsid w:val="002F1792"/>
    <w:rsid w:val="002F4232"/>
    <w:rsid w:val="002F5875"/>
    <w:rsid w:val="002F6BB0"/>
    <w:rsid w:val="002F6F1C"/>
    <w:rsid w:val="002F7AC8"/>
    <w:rsid w:val="0030240E"/>
    <w:rsid w:val="00303A65"/>
    <w:rsid w:val="00304BC5"/>
    <w:rsid w:val="00306882"/>
    <w:rsid w:val="00310339"/>
    <w:rsid w:val="0031220E"/>
    <w:rsid w:val="00312BF8"/>
    <w:rsid w:val="00312DB0"/>
    <w:rsid w:val="00313C85"/>
    <w:rsid w:val="00315C5D"/>
    <w:rsid w:val="003161D3"/>
    <w:rsid w:val="00317EBA"/>
    <w:rsid w:val="00321D6F"/>
    <w:rsid w:val="0032225B"/>
    <w:rsid w:val="00323102"/>
    <w:rsid w:val="00323798"/>
    <w:rsid w:val="00323BE2"/>
    <w:rsid w:val="00326255"/>
    <w:rsid w:val="00335A66"/>
    <w:rsid w:val="00336204"/>
    <w:rsid w:val="00336CAB"/>
    <w:rsid w:val="00340C6C"/>
    <w:rsid w:val="0034483F"/>
    <w:rsid w:val="00344AFD"/>
    <w:rsid w:val="00345141"/>
    <w:rsid w:val="00346068"/>
    <w:rsid w:val="00346A21"/>
    <w:rsid w:val="00346E37"/>
    <w:rsid w:val="0035028D"/>
    <w:rsid w:val="003520D0"/>
    <w:rsid w:val="00352695"/>
    <w:rsid w:val="00352B00"/>
    <w:rsid w:val="00353101"/>
    <w:rsid w:val="0035381B"/>
    <w:rsid w:val="003568C9"/>
    <w:rsid w:val="00357621"/>
    <w:rsid w:val="00361487"/>
    <w:rsid w:val="003623EB"/>
    <w:rsid w:val="00363232"/>
    <w:rsid w:val="003635BF"/>
    <w:rsid w:val="00363BAA"/>
    <w:rsid w:val="00364C83"/>
    <w:rsid w:val="0036540D"/>
    <w:rsid w:val="00366851"/>
    <w:rsid w:val="003669B6"/>
    <w:rsid w:val="00370E8E"/>
    <w:rsid w:val="003718EB"/>
    <w:rsid w:val="0037455E"/>
    <w:rsid w:val="00374EDA"/>
    <w:rsid w:val="0037723B"/>
    <w:rsid w:val="00380404"/>
    <w:rsid w:val="00381318"/>
    <w:rsid w:val="00382BDB"/>
    <w:rsid w:val="00382BE4"/>
    <w:rsid w:val="00383276"/>
    <w:rsid w:val="00384340"/>
    <w:rsid w:val="00384387"/>
    <w:rsid w:val="00384EB7"/>
    <w:rsid w:val="003867E6"/>
    <w:rsid w:val="003868B4"/>
    <w:rsid w:val="00391A0A"/>
    <w:rsid w:val="00391E75"/>
    <w:rsid w:val="0039252D"/>
    <w:rsid w:val="003947DA"/>
    <w:rsid w:val="00396BA5"/>
    <w:rsid w:val="003A095A"/>
    <w:rsid w:val="003A1DDA"/>
    <w:rsid w:val="003A2AC8"/>
    <w:rsid w:val="003A2E5E"/>
    <w:rsid w:val="003A3846"/>
    <w:rsid w:val="003A3BBF"/>
    <w:rsid w:val="003A3C78"/>
    <w:rsid w:val="003A4979"/>
    <w:rsid w:val="003A6B9C"/>
    <w:rsid w:val="003B1125"/>
    <w:rsid w:val="003B2A21"/>
    <w:rsid w:val="003B3595"/>
    <w:rsid w:val="003B3F4C"/>
    <w:rsid w:val="003B47C5"/>
    <w:rsid w:val="003B51FF"/>
    <w:rsid w:val="003B5ADE"/>
    <w:rsid w:val="003B5D57"/>
    <w:rsid w:val="003B6599"/>
    <w:rsid w:val="003B68D5"/>
    <w:rsid w:val="003B7218"/>
    <w:rsid w:val="003B77BF"/>
    <w:rsid w:val="003C05B1"/>
    <w:rsid w:val="003C06BD"/>
    <w:rsid w:val="003C211F"/>
    <w:rsid w:val="003C2AF3"/>
    <w:rsid w:val="003C5C2B"/>
    <w:rsid w:val="003C6520"/>
    <w:rsid w:val="003C7788"/>
    <w:rsid w:val="003C7A11"/>
    <w:rsid w:val="003D0992"/>
    <w:rsid w:val="003D0C04"/>
    <w:rsid w:val="003D0DEF"/>
    <w:rsid w:val="003D16B0"/>
    <w:rsid w:val="003D1F1A"/>
    <w:rsid w:val="003D224B"/>
    <w:rsid w:val="003D29A6"/>
    <w:rsid w:val="003D2F8A"/>
    <w:rsid w:val="003D3B5D"/>
    <w:rsid w:val="003D4791"/>
    <w:rsid w:val="003D4EFE"/>
    <w:rsid w:val="003D5B2A"/>
    <w:rsid w:val="003D5C0E"/>
    <w:rsid w:val="003D6831"/>
    <w:rsid w:val="003D7896"/>
    <w:rsid w:val="003E0994"/>
    <w:rsid w:val="003E0BAD"/>
    <w:rsid w:val="003E123C"/>
    <w:rsid w:val="003E140C"/>
    <w:rsid w:val="003E2140"/>
    <w:rsid w:val="003E2EE5"/>
    <w:rsid w:val="003E3CD1"/>
    <w:rsid w:val="003E3D08"/>
    <w:rsid w:val="003E4442"/>
    <w:rsid w:val="003E5F8D"/>
    <w:rsid w:val="003E6741"/>
    <w:rsid w:val="003F021F"/>
    <w:rsid w:val="003F0852"/>
    <w:rsid w:val="003F0940"/>
    <w:rsid w:val="003F1BA9"/>
    <w:rsid w:val="003F5237"/>
    <w:rsid w:val="003F58EB"/>
    <w:rsid w:val="003F5E7D"/>
    <w:rsid w:val="003F70BA"/>
    <w:rsid w:val="00400407"/>
    <w:rsid w:val="004004FA"/>
    <w:rsid w:val="00401099"/>
    <w:rsid w:val="00403816"/>
    <w:rsid w:val="00407944"/>
    <w:rsid w:val="00407DB0"/>
    <w:rsid w:val="00407F17"/>
    <w:rsid w:val="0041093A"/>
    <w:rsid w:val="00411A41"/>
    <w:rsid w:val="00412101"/>
    <w:rsid w:val="004123BC"/>
    <w:rsid w:val="00413755"/>
    <w:rsid w:val="004165DE"/>
    <w:rsid w:val="00417AB7"/>
    <w:rsid w:val="0042066F"/>
    <w:rsid w:val="00420925"/>
    <w:rsid w:val="00420D24"/>
    <w:rsid w:val="004215C9"/>
    <w:rsid w:val="004217DD"/>
    <w:rsid w:val="00422737"/>
    <w:rsid w:val="00425801"/>
    <w:rsid w:val="00426CA4"/>
    <w:rsid w:val="00427114"/>
    <w:rsid w:val="00427F96"/>
    <w:rsid w:val="004308BD"/>
    <w:rsid w:val="00431318"/>
    <w:rsid w:val="00431404"/>
    <w:rsid w:val="00431ABF"/>
    <w:rsid w:val="0043232F"/>
    <w:rsid w:val="00433DB1"/>
    <w:rsid w:val="00436C4A"/>
    <w:rsid w:val="004419C8"/>
    <w:rsid w:val="00441A68"/>
    <w:rsid w:val="0044434E"/>
    <w:rsid w:val="00444C54"/>
    <w:rsid w:val="00447602"/>
    <w:rsid w:val="00447C5A"/>
    <w:rsid w:val="00450119"/>
    <w:rsid w:val="00450359"/>
    <w:rsid w:val="00450AB0"/>
    <w:rsid w:val="00450D64"/>
    <w:rsid w:val="00451EB4"/>
    <w:rsid w:val="004522C3"/>
    <w:rsid w:val="004529C0"/>
    <w:rsid w:val="00452F1A"/>
    <w:rsid w:val="004551A1"/>
    <w:rsid w:val="0045538C"/>
    <w:rsid w:val="00455702"/>
    <w:rsid w:val="00456841"/>
    <w:rsid w:val="0045695E"/>
    <w:rsid w:val="00456F61"/>
    <w:rsid w:val="00456F6F"/>
    <w:rsid w:val="00457B38"/>
    <w:rsid w:val="004606C9"/>
    <w:rsid w:val="004616FA"/>
    <w:rsid w:val="004652D5"/>
    <w:rsid w:val="0046540D"/>
    <w:rsid w:val="00465C99"/>
    <w:rsid w:val="00465DD9"/>
    <w:rsid w:val="00466B96"/>
    <w:rsid w:val="004676B0"/>
    <w:rsid w:val="00472581"/>
    <w:rsid w:val="00472C3C"/>
    <w:rsid w:val="00474A26"/>
    <w:rsid w:val="00474B1C"/>
    <w:rsid w:val="00475389"/>
    <w:rsid w:val="0047580B"/>
    <w:rsid w:val="00475947"/>
    <w:rsid w:val="0047722D"/>
    <w:rsid w:val="00477529"/>
    <w:rsid w:val="004807C3"/>
    <w:rsid w:val="00480D21"/>
    <w:rsid w:val="004816D9"/>
    <w:rsid w:val="0048208B"/>
    <w:rsid w:val="004832A3"/>
    <w:rsid w:val="0048351B"/>
    <w:rsid w:val="004844A6"/>
    <w:rsid w:val="00485CC7"/>
    <w:rsid w:val="004878C5"/>
    <w:rsid w:val="0049056F"/>
    <w:rsid w:val="00492D12"/>
    <w:rsid w:val="0049405F"/>
    <w:rsid w:val="00494969"/>
    <w:rsid w:val="00495F11"/>
    <w:rsid w:val="004965A0"/>
    <w:rsid w:val="00496726"/>
    <w:rsid w:val="0049799C"/>
    <w:rsid w:val="004A18F7"/>
    <w:rsid w:val="004A28E8"/>
    <w:rsid w:val="004A2AD7"/>
    <w:rsid w:val="004A32AA"/>
    <w:rsid w:val="004A358C"/>
    <w:rsid w:val="004A7FC8"/>
    <w:rsid w:val="004B0137"/>
    <w:rsid w:val="004B02D6"/>
    <w:rsid w:val="004B1D88"/>
    <w:rsid w:val="004B1E53"/>
    <w:rsid w:val="004B2145"/>
    <w:rsid w:val="004B2AD5"/>
    <w:rsid w:val="004B2C09"/>
    <w:rsid w:val="004B5DA0"/>
    <w:rsid w:val="004C1485"/>
    <w:rsid w:val="004C17BC"/>
    <w:rsid w:val="004C1D4B"/>
    <w:rsid w:val="004C22F5"/>
    <w:rsid w:val="004C235F"/>
    <w:rsid w:val="004C2B00"/>
    <w:rsid w:val="004C2E66"/>
    <w:rsid w:val="004C2F22"/>
    <w:rsid w:val="004C33CA"/>
    <w:rsid w:val="004C3563"/>
    <w:rsid w:val="004C46B4"/>
    <w:rsid w:val="004C59D6"/>
    <w:rsid w:val="004C5EA7"/>
    <w:rsid w:val="004C6379"/>
    <w:rsid w:val="004C64E9"/>
    <w:rsid w:val="004D0AA8"/>
    <w:rsid w:val="004D1515"/>
    <w:rsid w:val="004D1667"/>
    <w:rsid w:val="004D2BF9"/>
    <w:rsid w:val="004D5546"/>
    <w:rsid w:val="004D7815"/>
    <w:rsid w:val="004E0E3B"/>
    <w:rsid w:val="004E19DB"/>
    <w:rsid w:val="004E2096"/>
    <w:rsid w:val="004E2BAB"/>
    <w:rsid w:val="004E4B80"/>
    <w:rsid w:val="004E519D"/>
    <w:rsid w:val="004E5849"/>
    <w:rsid w:val="004E5CD1"/>
    <w:rsid w:val="004E62E4"/>
    <w:rsid w:val="004E6C0F"/>
    <w:rsid w:val="004E6C9F"/>
    <w:rsid w:val="004E7350"/>
    <w:rsid w:val="004F009E"/>
    <w:rsid w:val="004F21EC"/>
    <w:rsid w:val="004F2332"/>
    <w:rsid w:val="004F3C12"/>
    <w:rsid w:val="004F4026"/>
    <w:rsid w:val="004F4640"/>
    <w:rsid w:val="004F5567"/>
    <w:rsid w:val="004F6948"/>
    <w:rsid w:val="00500098"/>
    <w:rsid w:val="00500259"/>
    <w:rsid w:val="00500C61"/>
    <w:rsid w:val="00502B7C"/>
    <w:rsid w:val="00503A78"/>
    <w:rsid w:val="005051E2"/>
    <w:rsid w:val="00505FF8"/>
    <w:rsid w:val="00507368"/>
    <w:rsid w:val="0051091F"/>
    <w:rsid w:val="00511574"/>
    <w:rsid w:val="005121CE"/>
    <w:rsid w:val="00512815"/>
    <w:rsid w:val="005146CD"/>
    <w:rsid w:val="00514D50"/>
    <w:rsid w:val="00515BBD"/>
    <w:rsid w:val="00517E7D"/>
    <w:rsid w:val="005200B2"/>
    <w:rsid w:val="005208BB"/>
    <w:rsid w:val="005208BF"/>
    <w:rsid w:val="0052125E"/>
    <w:rsid w:val="005223A8"/>
    <w:rsid w:val="0052306E"/>
    <w:rsid w:val="005256B5"/>
    <w:rsid w:val="00525DAC"/>
    <w:rsid w:val="00533954"/>
    <w:rsid w:val="00541626"/>
    <w:rsid w:val="005418F0"/>
    <w:rsid w:val="00545D91"/>
    <w:rsid w:val="00547C41"/>
    <w:rsid w:val="005502C5"/>
    <w:rsid w:val="0055189B"/>
    <w:rsid w:val="00551F69"/>
    <w:rsid w:val="00552496"/>
    <w:rsid w:val="00552E35"/>
    <w:rsid w:val="00553987"/>
    <w:rsid w:val="005541A4"/>
    <w:rsid w:val="005547EE"/>
    <w:rsid w:val="00554C85"/>
    <w:rsid w:val="005579F0"/>
    <w:rsid w:val="00557AD9"/>
    <w:rsid w:val="00557B42"/>
    <w:rsid w:val="00560AB2"/>
    <w:rsid w:val="005617F2"/>
    <w:rsid w:val="00562074"/>
    <w:rsid w:val="00562386"/>
    <w:rsid w:val="00563954"/>
    <w:rsid w:val="00564C5A"/>
    <w:rsid w:val="0056792F"/>
    <w:rsid w:val="005713E4"/>
    <w:rsid w:val="00571678"/>
    <w:rsid w:val="00572A7A"/>
    <w:rsid w:val="0057670E"/>
    <w:rsid w:val="00577275"/>
    <w:rsid w:val="00577D8F"/>
    <w:rsid w:val="0058114B"/>
    <w:rsid w:val="005821B3"/>
    <w:rsid w:val="0058246F"/>
    <w:rsid w:val="00584658"/>
    <w:rsid w:val="00584A64"/>
    <w:rsid w:val="00586A67"/>
    <w:rsid w:val="00591331"/>
    <w:rsid w:val="00591843"/>
    <w:rsid w:val="00594B39"/>
    <w:rsid w:val="005959B1"/>
    <w:rsid w:val="00596A72"/>
    <w:rsid w:val="0059780F"/>
    <w:rsid w:val="005A1653"/>
    <w:rsid w:val="005A17B8"/>
    <w:rsid w:val="005A1E00"/>
    <w:rsid w:val="005A25BA"/>
    <w:rsid w:val="005A2F42"/>
    <w:rsid w:val="005A3325"/>
    <w:rsid w:val="005A425F"/>
    <w:rsid w:val="005A47B5"/>
    <w:rsid w:val="005A7441"/>
    <w:rsid w:val="005A7B14"/>
    <w:rsid w:val="005B42FC"/>
    <w:rsid w:val="005B51AB"/>
    <w:rsid w:val="005C4C4C"/>
    <w:rsid w:val="005C5ECF"/>
    <w:rsid w:val="005C608D"/>
    <w:rsid w:val="005C614B"/>
    <w:rsid w:val="005C658F"/>
    <w:rsid w:val="005C6B2C"/>
    <w:rsid w:val="005C6C4D"/>
    <w:rsid w:val="005C7090"/>
    <w:rsid w:val="005C76E9"/>
    <w:rsid w:val="005D0559"/>
    <w:rsid w:val="005D0591"/>
    <w:rsid w:val="005D0878"/>
    <w:rsid w:val="005D09D8"/>
    <w:rsid w:val="005D0CEA"/>
    <w:rsid w:val="005D177D"/>
    <w:rsid w:val="005D2258"/>
    <w:rsid w:val="005D25BC"/>
    <w:rsid w:val="005D27C6"/>
    <w:rsid w:val="005D60E5"/>
    <w:rsid w:val="005D6839"/>
    <w:rsid w:val="005D6B81"/>
    <w:rsid w:val="005E0614"/>
    <w:rsid w:val="005E0EEE"/>
    <w:rsid w:val="005E389D"/>
    <w:rsid w:val="005E3F9D"/>
    <w:rsid w:val="005E5349"/>
    <w:rsid w:val="005F00A6"/>
    <w:rsid w:val="005F050B"/>
    <w:rsid w:val="005F1C76"/>
    <w:rsid w:val="005F31D0"/>
    <w:rsid w:val="005F6175"/>
    <w:rsid w:val="00602A09"/>
    <w:rsid w:val="00603D05"/>
    <w:rsid w:val="00603EA7"/>
    <w:rsid w:val="00604D0B"/>
    <w:rsid w:val="0060590D"/>
    <w:rsid w:val="006060BF"/>
    <w:rsid w:val="0060779E"/>
    <w:rsid w:val="006104D6"/>
    <w:rsid w:val="006117E9"/>
    <w:rsid w:val="00612612"/>
    <w:rsid w:val="00612779"/>
    <w:rsid w:val="006127B9"/>
    <w:rsid w:val="00612BBA"/>
    <w:rsid w:val="00613E66"/>
    <w:rsid w:val="00614DF3"/>
    <w:rsid w:val="0061597E"/>
    <w:rsid w:val="006217C1"/>
    <w:rsid w:val="00622935"/>
    <w:rsid w:val="00622B55"/>
    <w:rsid w:val="006239AB"/>
    <w:rsid w:val="00623A44"/>
    <w:rsid w:val="00623F44"/>
    <w:rsid w:val="00625726"/>
    <w:rsid w:val="0062586D"/>
    <w:rsid w:val="006258EB"/>
    <w:rsid w:val="00625E8C"/>
    <w:rsid w:val="006317D7"/>
    <w:rsid w:val="00631B63"/>
    <w:rsid w:val="00631FA9"/>
    <w:rsid w:val="00632CFF"/>
    <w:rsid w:val="006355E3"/>
    <w:rsid w:val="006364B2"/>
    <w:rsid w:val="00637201"/>
    <w:rsid w:val="00637C21"/>
    <w:rsid w:val="00640607"/>
    <w:rsid w:val="00640F05"/>
    <w:rsid w:val="00642FEF"/>
    <w:rsid w:val="00643DFF"/>
    <w:rsid w:val="0064438A"/>
    <w:rsid w:val="006449DF"/>
    <w:rsid w:val="00644DBE"/>
    <w:rsid w:val="0064589D"/>
    <w:rsid w:val="00645E9E"/>
    <w:rsid w:val="006466DA"/>
    <w:rsid w:val="00647190"/>
    <w:rsid w:val="00650422"/>
    <w:rsid w:val="00651FBF"/>
    <w:rsid w:val="006525E4"/>
    <w:rsid w:val="00652AEC"/>
    <w:rsid w:val="00652AFA"/>
    <w:rsid w:val="00653D04"/>
    <w:rsid w:val="00655427"/>
    <w:rsid w:val="006608AA"/>
    <w:rsid w:val="00662A3B"/>
    <w:rsid w:val="00664D34"/>
    <w:rsid w:val="00664E54"/>
    <w:rsid w:val="0066511E"/>
    <w:rsid w:val="00667A32"/>
    <w:rsid w:val="00671ADA"/>
    <w:rsid w:val="006722BB"/>
    <w:rsid w:val="00673890"/>
    <w:rsid w:val="006746E9"/>
    <w:rsid w:val="006761F9"/>
    <w:rsid w:val="00676629"/>
    <w:rsid w:val="006778CF"/>
    <w:rsid w:val="00677EE9"/>
    <w:rsid w:val="00680483"/>
    <w:rsid w:val="0068106F"/>
    <w:rsid w:val="00681397"/>
    <w:rsid w:val="006823D1"/>
    <w:rsid w:val="00682922"/>
    <w:rsid w:val="00682EAD"/>
    <w:rsid w:val="00683502"/>
    <w:rsid w:val="0068466E"/>
    <w:rsid w:val="00691AD9"/>
    <w:rsid w:val="00691DF3"/>
    <w:rsid w:val="00692256"/>
    <w:rsid w:val="006934D2"/>
    <w:rsid w:val="00694C9D"/>
    <w:rsid w:val="00695492"/>
    <w:rsid w:val="006957A5"/>
    <w:rsid w:val="006963DE"/>
    <w:rsid w:val="00696BD2"/>
    <w:rsid w:val="00696E0D"/>
    <w:rsid w:val="006974A1"/>
    <w:rsid w:val="0069753E"/>
    <w:rsid w:val="00697ABE"/>
    <w:rsid w:val="006A0D18"/>
    <w:rsid w:val="006A0D4D"/>
    <w:rsid w:val="006A1378"/>
    <w:rsid w:val="006A4E60"/>
    <w:rsid w:val="006A5052"/>
    <w:rsid w:val="006A5158"/>
    <w:rsid w:val="006A68CA"/>
    <w:rsid w:val="006A757D"/>
    <w:rsid w:val="006A7B8C"/>
    <w:rsid w:val="006B0328"/>
    <w:rsid w:val="006B0F16"/>
    <w:rsid w:val="006B23D1"/>
    <w:rsid w:val="006B3EF3"/>
    <w:rsid w:val="006B44CC"/>
    <w:rsid w:val="006B4509"/>
    <w:rsid w:val="006B4FCF"/>
    <w:rsid w:val="006B514D"/>
    <w:rsid w:val="006B5566"/>
    <w:rsid w:val="006B5BF1"/>
    <w:rsid w:val="006B673B"/>
    <w:rsid w:val="006B6DF5"/>
    <w:rsid w:val="006C11A9"/>
    <w:rsid w:val="006C4DFE"/>
    <w:rsid w:val="006C5154"/>
    <w:rsid w:val="006C67D5"/>
    <w:rsid w:val="006C7D25"/>
    <w:rsid w:val="006D1158"/>
    <w:rsid w:val="006D138C"/>
    <w:rsid w:val="006D3860"/>
    <w:rsid w:val="006D410C"/>
    <w:rsid w:val="006D47FC"/>
    <w:rsid w:val="006D4AD6"/>
    <w:rsid w:val="006D4FDE"/>
    <w:rsid w:val="006D5B19"/>
    <w:rsid w:val="006D6364"/>
    <w:rsid w:val="006D760C"/>
    <w:rsid w:val="006D7E00"/>
    <w:rsid w:val="006D7EB9"/>
    <w:rsid w:val="006E13A7"/>
    <w:rsid w:val="006E2A3B"/>
    <w:rsid w:val="006E346F"/>
    <w:rsid w:val="006E504B"/>
    <w:rsid w:val="006E5562"/>
    <w:rsid w:val="006E6C53"/>
    <w:rsid w:val="006E75AA"/>
    <w:rsid w:val="006F0435"/>
    <w:rsid w:val="006F085F"/>
    <w:rsid w:val="006F24A8"/>
    <w:rsid w:val="006F33D1"/>
    <w:rsid w:val="006F5445"/>
    <w:rsid w:val="006F5540"/>
    <w:rsid w:val="006F5C91"/>
    <w:rsid w:val="006F7678"/>
    <w:rsid w:val="007002E4"/>
    <w:rsid w:val="007020A1"/>
    <w:rsid w:val="0070311E"/>
    <w:rsid w:val="00703BAF"/>
    <w:rsid w:val="00704EAB"/>
    <w:rsid w:val="0070522E"/>
    <w:rsid w:val="007053B0"/>
    <w:rsid w:val="00707F04"/>
    <w:rsid w:val="0071054E"/>
    <w:rsid w:val="007109B0"/>
    <w:rsid w:val="007124E5"/>
    <w:rsid w:val="0071291A"/>
    <w:rsid w:val="00713998"/>
    <w:rsid w:val="007148F1"/>
    <w:rsid w:val="007170FF"/>
    <w:rsid w:val="00717279"/>
    <w:rsid w:val="0071739F"/>
    <w:rsid w:val="00721936"/>
    <w:rsid w:val="00721ABB"/>
    <w:rsid w:val="007225D4"/>
    <w:rsid w:val="007238F8"/>
    <w:rsid w:val="00723B2F"/>
    <w:rsid w:val="00723E41"/>
    <w:rsid w:val="00724291"/>
    <w:rsid w:val="00724A9D"/>
    <w:rsid w:val="00725952"/>
    <w:rsid w:val="00725FDC"/>
    <w:rsid w:val="007265E1"/>
    <w:rsid w:val="007267E0"/>
    <w:rsid w:val="007267FF"/>
    <w:rsid w:val="00730430"/>
    <w:rsid w:val="00741299"/>
    <w:rsid w:val="0074164C"/>
    <w:rsid w:val="0074278B"/>
    <w:rsid w:val="00742B52"/>
    <w:rsid w:val="0074344A"/>
    <w:rsid w:val="00743452"/>
    <w:rsid w:val="00743743"/>
    <w:rsid w:val="0074552B"/>
    <w:rsid w:val="00747875"/>
    <w:rsid w:val="00747E47"/>
    <w:rsid w:val="00752AD0"/>
    <w:rsid w:val="0075325D"/>
    <w:rsid w:val="0075398B"/>
    <w:rsid w:val="007541BE"/>
    <w:rsid w:val="0075485E"/>
    <w:rsid w:val="00754C0A"/>
    <w:rsid w:val="007579D8"/>
    <w:rsid w:val="00763CBD"/>
    <w:rsid w:val="00763E90"/>
    <w:rsid w:val="007644DF"/>
    <w:rsid w:val="00764826"/>
    <w:rsid w:val="00767D07"/>
    <w:rsid w:val="00772D4F"/>
    <w:rsid w:val="00773690"/>
    <w:rsid w:val="00774DBA"/>
    <w:rsid w:val="00776291"/>
    <w:rsid w:val="007800AD"/>
    <w:rsid w:val="00780913"/>
    <w:rsid w:val="00782121"/>
    <w:rsid w:val="0078603D"/>
    <w:rsid w:val="007901F7"/>
    <w:rsid w:val="007915E4"/>
    <w:rsid w:val="0079162B"/>
    <w:rsid w:val="007959E1"/>
    <w:rsid w:val="00795A0F"/>
    <w:rsid w:val="00795A2B"/>
    <w:rsid w:val="007A1D82"/>
    <w:rsid w:val="007A3B98"/>
    <w:rsid w:val="007A403A"/>
    <w:rsid w:val="007A4E6B"/>
    <w:rsid w:val="007B0E36"/>
    <w:rsid w:val="007B0F08"/>
    <w:rsid w:val="007B131E"/>
    <w:rsid w:val="007B1340"/>
    <w:rsid w:val="007B1788"/>
    <w:rsid w:val="007B253D"/>
    <w:rsid w:val="007B4260"/>
    <w:rsid w:val="007B45CB"/>
    <w:rsid w:val="007B728A"/>
    <w:rsid w:val="007C2520"/>
    <w:rsid w:val="007C2F8D"/>
    <w:rsid w:val="007C304F"/>
    <w:rsid w:val="007C5713"/>
    <w:rsid w:val="007C7EC3"/>
    <w:rsid w:val="007D093B"/>
    <w:rsid w:val="007D0EEE"/>
    <w:rsid w:val="007D219F"/>
    <w:rsid w:val="007D27F2"/>
    <w:rsid w:val="007D2D16"/>
    <w:rsid w:val="007D2D98"/>
    <w:rsid w:val="007D3BFD"/>
    <w:rsid w:val="007D43E7"/>
    <w:rsid w:val="007D579F"/>
    <w:rsid w:val="007D5833"/>
    <w:rsid w:val="007D5864"/>
    <w:rsid w:val="007D5991"/>
    <w:rsid w:val="007D63E3"/>
    <w:rsid w:val="007D69BB"/>
    <w:rsid w:val="007D7C61"/>
    <w:rsid w:val="007E04E8"/>
    <w:rsid w:val="007E0C12"/>
    <w:rsid w:val="007E3AF9"/>
    <w:rsid w:val="007E55CF"/>
    <w:rsid w:val="007E686F"/>
    <w:rsid w:val="007F2ED8"/>
    <w:rsid w:val="007F306E"/>
    <w:rsid w:val="007F329E"/>
    <w:rsid w:val="007F51F0"/>
    <w:rsid w:val="007F5CBD"/>
    <w:rsid w:val="007F6703"/>
    <w:rsid w:val="007F7676"/>
    <w:rsid w:val="00801248"/>
    <w:rsid w:val="00801969"/>
    <w:rsid w:val="00805151"/>
    <w:rsid w:val="00806118"/>
    <w:rsid w:val="008064B1"/>
    <w:rsid w:val="00806BBB"/>
    <w:rsid w:val="008075B3"/>
    <w:rsid w:val="00807EB3"/>
    <w:rsid w:val="008123D8"/>
    <w:rsid w:val="00812AA0"/>
    <w:rsid w:val="00812E6F"/>
    <w:rsid w:val="00813D6E"/>
    <w:rsid w:val="008140F5"/>
    <w:rsid w:val="00820F45"/>
    <w:rsid w:val="00821CC5"/>
    <w:rsid w:val="00822AA3"/>
    <w:rsid w:val="008252EB"/>
    <w:rsid w:val="00825C0D"/>
    <w:rsid w:val="00826347"/>
    <w:rsid w:val="00827738"/>
    <w:rsid w:val="00827D5E"/>
    <w:rsid w:val="008303B4"/>
    <w:rsid w:val="00832ACD"/>
    <w:rsid w:val="00835A44"/>
    <w:rsid w:val="0084002E"/>
    <w:rsid w:val="008400F8"/>
    <w:rsid w:val="008407FA"/>
    <w:rsid w:val="008409B6"/>
    <w:rsid w:val="008421EC"/>
    <w:rsid w:val="0084343B"/>
    <w:rsid w:val="00844618"/>
    <w:rsid w:val="00844820"/>
    <w:rsid w:val="00845047"/>
    <w:rsid w:val="00847D05"/>
    <w:rsid w:val="00850B72"/>
    <w:rsid w:val="008517AE"/>
    <w:rsid w:val="00852F70"/>
    <w:rsid w:val="00854AD0"/>
    <w:rsid w:val="008555DC"/>
    <w:rsid w:val="00861AAF"/>
    <w:rsid w:val="00861F8D"/>
    <w:rsid w:val="00862676"/>
    <w:rsid w:val="00863662"/>
    <w:rsid w:val="00864D1B"/>
    <w:rsid w:val="00864D31"/>
    <w:rsid w:val="008661DA"/>
    <w:rsid w:val="00866D46"/>
    <w:rsid w:val="00873D84"/>
    <w:rsid w:val="00873D92"/>
    <w:rsid w:val="0087654F"/>
    <w:rsid w:val="00876A7B"/>
    <w:rsid w:val="00877C52"/>
    <w:rsid w:val="00880223"/>
    <w:rsid w:val="0088049B"/>
    <w:rsid w:val="008805C6"/>
    <w:rsid w:val="00880A72"/>
    <w:rsid w:val="00881CDB"/>
    <w:rsid w:val="00881FEA"/>
    <w:rsid w:val="00882120"/>
    <w:rsid w:val="008821F2"/>
    <w:rsid w:val="008824DA"/>
    <w:rsid w:val="00882E50"/>
    <w:rsid w:val="0088463F"/>
    <w:rsid w:val="00884AFE"/>
    <w:rsid w:val="00884B19"/>
    <w:rsid w:val="00884D7D"/>
    <w:rsid w:val="0088626F"/>
    <w:rsid w:val="00886384"/>
    <w:rsid w:val="00886700"/>
    <w:rsid w:val="00886732"/>
    <w:rsid w:val="00887308"/>
    <w:rsid w:val="00891602"/>
    <w:rsid w:val="00896403"/>
    <w:rsid w:val="0089670D"/>
    <w:rsid w:val="00897F65"/>
    <w:rsid w:val="008A02D5"/>
    <w:rsid w:val="008A08F0"/>
    <w:rsid w:val="008A2955"/>
    <w:rsid w:val="008A30AF"/>
    <w:rsid w:val="008A3D4C"/>
    <w:rsid w:val="008B006E"/>
    <w:rsid w:val="008B0D95"/>
    <w:rsid w:val="008B385B"/>
    <w:rsid w:val="008B3EA8"/>
    <w:rsid w:val="008B4179"/>
    <w:rsid w:val="008B4209"/>
    <w:rsid w:val="008B5452"/>
    <w:rsid w:val="008B6605"/>
    <w:rsid w:val="008C08DA"/>
    <w:rsid w:val="008C1B63"/>
    <w:rsid w:val="008C49FA"/>
    <w:rsid w:val="008C4C8F"/>
    <w:rsid w:val="008C5248"/>
    <w:rsid w:val="008C5C6C"/>
    <w:rsid w:val="008C7189"/>
    <w:rsid w:val="008C783D"/>
    <w:rsid w:val="008C7CFF"/>
    <w:rsid w:val="008D1B29"/>
    <w:rsid w:val="008D2488"/>
    <w:rsid w:val="008D2B91"/>
    <w:rsid w:val="008D2E1A"/>
    <w:rsid w:val="008D3025"/>
    <w:rsid w:val="008D49F8"/>
    <w:rsid w:val="008D6872"/>
    <w:rsid w:val="008D694E"/>
    <w:rsid w:val="008D77B6"/>
    <w:rsid w:val="008D79F6"/>
    <w:rsid w:val="008E015A"/>
    <w:rsid w:val="008E0731"/>
    <w:rsid w:val="008E07B3"/>
    <w:rsid w:val="008E27DA"/>
    <w:rsid w:val="008E2C89"/>
    <w:rsid w:val="008E2F4E"/>
    <w:rsid w:val="008E3273"/>
    <w:rsid w:val="008E551F"/>
    <w:rsid w:val="008E58B7"/>
    <w:rsid w:val="008E6866"/>
    <w:rsid w:val="008E6DCB"/>
    <w:rsid w:val="008E70A3"/>
    <w:rsid w:val="008E75BD"/>
    <w:rsid w:val="008F0829"/>
    <w:rsid w:val="008F099D"/>
    <w:rsid w:val="008F0C4E"/>
    <w:rsid w:val="008F2A52"/>
    <w:rsid w:val="008F2EBE"/>
    <w:rsid w:val="008F519D"/>
    <w:rsid w:val="009015C0"/>
    <w:rsid w:val="00901902"/>
    <w:rsid w:val="00901A2C"/>
    <w:rsid w:val="00905B91"/>
    <w:rsid w:val="009061C8"/>
    <w:rsid w:val="00906652"/>
    <w:rsid w:val="00907EDC"/>
    <w:rsid w:val="009110DA"/>
    <w:rsid w:val="0091326F"/>
    <w:rsid w:val="009142D7"/>
    <w:rsid w:val="0091498D"/>
    <w:rsid w:val="00916C27"/>
    <w:rsid w:val="00916F46"/>
    <w:rsid w:val="00916FB4"/>
    <w:rsid w:val="00917288"/>
    <w:rsid w:val="0092247A"/>
    <w:rsid w:val="0092390E"/>
    <w:rsid w:val="00923FC6"/>
    <w:rsid w:val="00924081"/>
    <w:rsid w:val="00926D1B"/>
    <w:rsid w:val="00931B5C"/>
    <w:rsid w:val="00932A04"/>
    <w:rsid w:val="00932CC8"/>
    <w:rsid w:val="009333E9"/>
    <w:rsid w:val="0093375E"/>
    <w:rsid w:val="009341C4"/>
    <w:rsid w:val="00937499"/>
    <w:rsid w:val="009424F2"/>
    <w:rsid w:val="00945A65"/>
    <w:rsid w:val="00946FE7"/>
    <w:rsid w:val="0095116E"/>
    <w:rsid w:val="0095153F"/>
    <w:rsid w:val="00955184"/>
    <w:rsid w:val="00957543"/>
    <w:rsid w:val="0096006C"/>
    <w:rsid w:val="00960C9C"/>
    <w:rsid w:val="00961B7E"/>
    <w:rsid w:val="0096348C"/>
    <w:rsid w:val="00967C12"/>
    <w:rsid w:val="00970041"/>
    <w:rsid w:val="00970D4D"/>
    <w:rsid w:val="009715CE"/>
    <w:rsid w:val="00971630"/>
    <w:rsid w:val="009726AA"/>
    <w:rsid w:val="00975C82"/>
    <w:rsid w:val="00976B48"/>
    <w:rsid w:val="009808E4"/>
    <w:rsid w:val="00981361"/>
    <w:rsid w:val="00982E9F"/>
    <w:rsid w:val="00983099"/>
    <w:rsid w:val="009832A9"/>
    <w:rsid w:val="00984186"/>
    <w:rsid w:val="00984879"/>
    <w:rsid w:val="00984CD4"/>
    <w:rsid w:val="00985AEB"/>
    <w:rsid w:val="009871BA"/>
    <w:rsid w:val="009873C7"/>
    <w:rsid w:val="00990CEC"/>
    <w:rsid w:val="00990F82"/>
    <w:rsid w:val="0099114C"/>
    <w:rsid w:val="00991234"/>
    <w:rsid w:val="00992664"/>
    <w:rsid w:val="0099341B"/>
    <w:rsid w:val="00995B3C"/>
    <w:rsid w:val="00996B36"/>
    <w:rsid w:val="009A12EC"/>
    <w:rsid w:val="009A2AFA"/>
    <w:rsid w:val="009A36E6"/>
    <w:rsid w:val="009A4472"/>
    <w:rsid w:val="009A525A"/>
    <w:rsid w:val="009A5BCB"/>
    <w:rsid w:val="009A73FB"/>
    <w:rsid w:val="009A7DBC"/>
    <w:rsid w:val="009B036F"/>
    <w:rsid w:val="009B03A1"/>
    <w:rsid w:val="009B06A6"/>
    <w:rsid w:val="009B0A60"/>
    <w:rsid w:val="009B0F8E"/>
    <w:rsid w:val="009B162C"/>
    <w:rsid w:val="009B1DD0"/>
    <w:rsid w:val="009B2BA8"/>
    <w:rsid w:val="009B2C33"/>
    <w:rsid w:val="009B2FCA"/>
    <w:rsid w:val="009B46B0"/>
    <w:rsid w:val="009B5569"/>
    <w:rsid w:val="009B5C2D"/>
    <w:rsid w:val="009B6274"/>
    <w:rsid w:val="009B6A42"/>
    <w:rsid w:val="009C008A"/>
    <w:rsid w:val="009C1D20"/>
    <w:rsid w:val="009C1DBE"/>
    <w:rsid w:val="009C27D6"/>
    <w:rsid w:val="009C29C9"/>
    <w:rsid w:val="009C43D0"/>
    <w:rsid w:val="009C4BB4"/>
    <w:rsid w:val="009C4C43"/>
    <w:rsid w:val="009C6503"/>
    <w:rsid w:val="009C74CC"/>
    <w:rsid w:val="009D3031"/>
    <w:rsid w:val="009D646E"/>
    <w:rsid w:val="009D6AE8"/>
    <w:rsid w:val="009E0FC4"/>
    <w:rsid w:val="009E148A"/>
    <w:rsid w:val="009E186D"/>
    <w:rsid w:val="009E2A9B"/>
    <w:rsid w:val="009E2CEC"/>
    <w:rsid w:val="009E3147"/>
    <w:rsid w:val="009E33C4"/>
    <w:rsid w:val="009E3C45"/>
    <w:rsid w:val="009E448C"/>
    <w:rsid w:val="009E54BA"/>
    <w:rsid w:val="009E54C8"/>
    <w:rsid w:val="009E60EB"/>
    <w:rsid w:val="009E614F"/>
    <w:rsid w:val="009E75BF"/>
    <w:rsid w:val="009F39FC"/>
    <w:rsid w:val="009F420C"/>
    <w:rsid w:val="009F4652"/>
    <w:rsid w:val="009F4877"/>
    <w:rsid w:val="009F5A86"/>
    <w:rsid w:val="009F7C47"/>
    <w:rsid w:val="009F7E8E"/>
    <w:rsid w:val="009F7EFB"/>
    <w:rsid w:val="00A01127"/>
    <w:rsid w:val="00A01439"/>
    <w:rsid w:val="00A01A6F"/>
    <w:rsid w:val="00A01C20"/>
    <w:rsid w:val="00A03CEF"/>
    <w:rsid w:val="00A03E1C"/>
    <w:rsid w:val="00A053EF"/>
    <w:rsid w:val="00A110F3"/>
    <w:rsid w:val="00A115F0"/>
    <w:rsid w:val="00A12704"/>
    <w:rsid w:val="00A1291C"/>
    <w:rsid w:val="00A12AAB"/>
    <w:rsid w:val="00A150E0"/>
    <w:rsid w:val="00A2094C"/>
    <w:rsid w:val="00A221C6"/>
    <w:rsid w:val="00A22AD1"/>
    <w:rsid w:val="00A23925"/>
    <w:rsid w:val="00A2571C"/>
    <w:rsid w:val="00A25F31"/>
    <w:rsid w:val="00A26266"/>
    <w:rsid w:val="00A27B15"/>
    <w:rsid w:val="00A27B57"/>
    <w:rsid w:val="00A30461"/>
    <w:rsid w:val="00A31024"/>
    <w:rsid w:val="00A320CC"/>
    <w:rsid w:val="00A32257"/>
    <w:rsid w:val="00A3331E"/>
    <w:rsid w:val="00A345D9"/>
    <w:rsid w:val="00A35FBD"/>
    <w:rsid w:val="00A36254"/>
    <w:rsid w:val="00A36DFC"/>
    <w:rsid w:val="00A37B31"/>
    <w:rsid w:val="00A37F4F"/>
    <w:rsid w:val="00A409D3"/>
    <w:rsid w:val="00A41703"/>
    <w:rsid w:val="00A41897"/>
    <w:rsid w:val="00A437CD"/>
    <w:rsid w:val="00A43EBB"/>
    <w:rsid w:val="00A44A98"/>
    <w:rsid w:val="00A456B9"/>
    <w:rsid w:val="00A45746"/>
    <w:rsid w:val="00A4582E"/>
    <w:rsid w:val="00A47335"/>
    <w:rsid w:val="00A53ADE"/>
    <w:rsid w:val="00A54DA8"/>
    <w:rsid w:val="00A566BB"/>
    <w:rsid w:val="00A57C39"/>
    <w:rsid w:val="00A57EBB"/>
    <w:rsid w:val="00A61942"/>
    <w:rsid w:val="00A6225F"/>
    <w:rsid w:val="00A62569"/>
    <w:rsid w:val="00A647F7"/>
    <w:rsid w:val="00A658F7"/>
    <w:rsid w:val="00A65EEC"/>
    <w:rsid w:val="00A660B1"/>
    <w:rsid w:val="00A6616F"/>
    <w:rsid w:val="00A66C36"/>
    <w:rsid w:val="00A707D9"/>
    <w:rsid w:val="00A7141B"/>
    <w:rsid w:val="00A71667"/>
    <w:rsid w:val="00A72709"/>
    <w:rsid w:val="00A72C29"/>
    <w:rsid w:val="00A73C00"/>
    <w:rsid w:val="00A74490"/>
    <w:rsid w:val="00A76CF0"/>
    <w:rsid w:val="00A776E1"/>
    <w:rsid w:val="00A80EB9"/>
    <w:rsid w:val="00A80EF6"/>
    <w:rsid w:val="00A82AD2"/>
    <w:rsid w:val="00A83369"/>
    <w:rsid w:val="00A84D76"/>
    <w:rsid w:val="00A859E4"/>
    <w:rsid w:val="00A85CB2"/>
    <w:rsid w:val="00A87F0A"/>
    <w:rsid w:val="00A905DA"/>
    <w:rsid w:val="00A9081C"/>
    <w:rsid w:val="00A931C5"/>
    <w:rsid w:val="00A9484B"/>
    <w:rsid w:val="00A94C4C"/>
    <w:rsid w:val="00A9505B"/>
    <w:rsid w:val="00A9688C"/>
    <w:rsid w:val="00A97112"/>
    <w:rsid w:val="00A97B09"/>
    <w:rsid w:val="00AA1A5B"/>
    <w:rsid w:val="00AA442F"/>
    <w:rsid w:val="00AA7565"/>
    <w:rsid w:val="00AA790C"/>
    <w:rsid w:val="00AA7B86"/>
    <w:rsid w:val="00AB1D93"/>
    <w:rsid w:val="00AB396B"/>
    <w:rsid w:val="00AB5EDA"/>
    <w:rsid w:val="00AB73B5"/>
    <w:rsid w:val="00AB7A9B"/>
    <w:rsid w:val="00AC0F4D"/>
    <w:rsid w:val="00AC3539"/>
    <w:rsid w:val="00AC4082"/>
    <w:rsid w:val="00AC4098"/>
    <w:rsid w:val="00AC4260"/>
    <w:rsid w:val="00AC4767"/>
    <w:rsid w:val="00AC52A1"/>
    <w:rsid w:val="00AC5320"/>
    <w:rsid w:val="00AC5590"/>
    <w:rsid w:val="00AC65A5"/>
    <w:rsid w:val="00AC6AF6"/>
    <w:rsid w:val="00AC7D5B"/>
    <w:rsid w:val="00AD01D6"/>
    <w:rsid w:val="00AD08DD"/>
    <w:rsid w:val="00AD0991"/>
    <w:rsid w:val="00AD1745"/>
    <w:rsid w:val="00AD3FC5"/>
    <w:rsid w:val="00AD404E"/>
    <w:rsid w:val="00AD4765"/>
    <w:rsid w:val="00AD51E4"/>
    <w:rsid w:val="00AD551C"/>
    <w:rsid w:val="00AD71CB"/>
    <w:rsid w:val="00AE02B7"/>
    <w:rsid w:val="00AE0898"/>
    <w:rsid w:val="00AE0B48"/>
    <w:rsid w:val="00AE13C3"/>
    <w:rsid w:val="00AE16DF"/>
    <w:rsid w:val="00AE1F61"/>
    <w:rsid w:val="00AE2C2B"/>
    <w:rsid w:val="00AE34F6"/>
    <w:rsid w:val="00AE38D9"/>
    <w:rsid w:val="00AE445D"/>
    <w:rsid w:val="00AE4DEC"/>
    <w:rsid w:val="00AE5112"/>
    <w:rsid w:val="00AE6973"/>
    <w:rsid w:val="00AE6E38"/>
    <w:rsid w:val="00AE6F46"/>
    <w:rsid w:val="00AF0F6B"/>
    <w:rsid w:val="00AF2B45"/>
    <w:rsid w:val="00AF3D28"/>
    <w:rsid w:val="00AF53A8"/>
    <w:rsid w:val="00AF53D2"/>
    <w:rsid w:val="00AF5CA8"/>
    <w:rsid w:val="00AF5FCF"/>
    <w:rsid w:val="00AF69A5"/>
    <w:rsid w:val="00B0224B"/>
    <w:rsid w:val="00B02AD1"/>
    <w:rsid w:val="00B053FD"/>
    <w:rsid w:val="00B07497"/>
    <w:rsid w:val="00B0769B"/>
    <w:rsid w:val="00B101F6"/>
    <w:rsid w:val="00B10C2C"/>
    <w:rsid w:val="00B11040"/>
    <w:rsid w:val="00B11C5A"/>
    <w:rsid w:val="00B13918"/>
    <w:rsid w:val="00B148AE"/>
    <w:rsid w:val="00B1606B"/>
    <w:rsid w:val="00B17AA5"/>
    <w:rsid w:val="00B225DD"/>
    <w:rsid w:val="00B22854"/>
    <w:rsid w:val="00B243ED"/>
    <w:rsid w:val="00B24E2F"/>
    <w:rsid w:val="00B25147"/>
    <w:rsid w:val="00B270F2"/>
    <w:rsid w:val="00B275C4"/>
    <w:rsid w:val="00B27AF6"/>
    <w:rsid w:val="00B27CDA"/>
    <w:rsid w:val="00B27D36"/>
    <w:rsid w:val="00B27DE2"/>
    <w:rsid w:val="00B3022D"/>
    <w:rsid w:val="00B30492"/>
    <w:rsid w:val="00B30C11"/>
    <w:rsid w:val="00B30EA0"/>
    <w:rsid w:val="00B311CA"/>
    <w:rsid w:val="00B31C0C"/>
    <w:rsid w:val="00B31C50"/>
    <w:rsid w:val="00B3240D"/>
    <w:rsid w:val="00B333A6"/>
    <w:rsid w:val="00B33922"/>
    <w:rsid w:val="00B34A4C"/>
    <w:rsid w:val="00B36C73"/>
    <w:rsid w:val="00B37A7B"/>
    <w:rsid w:val="00B37CCD"/>
    <w:rsid w:val="00B41C2C"/>
    <w:rsid w:val="00B42247"/>
    <w:rsid w:val="00B42EBA"/>
    <w:rsid w:val="00B439EE"/>
    <w:rsid w:val="00B444D3"/>
    <w:rsid w:val="00B451C6"/>
    <w:rsid w:val="00B451E8"/>
    <w:rsid w:val="00B45DD0"/>
    <w:rsid w:val="00B4653C"/>
    <w:rsid w:val="00B4656F"/>
    <w:rsid w:val="00B4719E"/>
    <w:rsid w:val="00B4783B"/>
    <w:rsid w:val="00B479C6"/>
    <w:rsid w:val="00B503D6"/>
    <w:rsid w:val="00B51622"/>
    <w:rsid w:val="00B51740"/>
    <w:rsid w:val="00B5293E"/>
    <w:rsid w:val="00B52C54"/>
    <w:rsid w:val="00B530B4"/>
    <w:rsid w:val="00B54EF3"/>
    <w:rsid w:val="00B55167"/>
    <w:rsid w:val="00B55238"/>
    <w:rsid w:val="00B5671C"/>
    <w:rsid w:val="00B5736A"/>
    <w:rsid w:val="00B6036E"/>
    <w:rsid w:val="00B617B0"/>
    <w:rsid w:val="00B62752"/>
    <w:rsid w:val="00B636D6"/>
    <w:rsid w:val="00B6454A"/>
    <w:rsid w:val="00B649DD"/>
    <w:rsid w:val="00B673E6"/>
    <w:rsid w:val="00B70F73"/>
    <w:rsid w:val="00B710AD"/>
    <w:rsid w:val="00B71256"/>
    <w:rsid w:val="00B71AD6"/>
    <w:rsid w:val="00B74110"/>
    <w:rsid w:val="00B746AD"/>
    <w:rsid w:val="00B763CA"/>
    <w:rsid w:val="00B76B29"/>
    <w:rsid w:val="00B81B33"/>
    <w:rsid w:val="00B82E74"/>
    <w:rsid w:val="00B858B6"/>
    <w:rsid w:val="00B919A4"/>
    <w:rsid w:val="00B91E42"/>
    <w:rsid w:val="00B94345"/>
    <w:rsid w:val="00B94C1D"/>
    <w:rsid w:val="00B9524E"/>
    <w:rsid w:val="00B96397"/>
    <w:rsid w:val="00BA0B42"/>
    <w:rsid w:val="00BA0F68"/>
    <w:rsid w:val="00BA1F06"/>
    <w:rsid w:val="00BA37EC"/>
    <w:rsid w:val="00BA40DD"/>
    <w:rsid w:val="00BA5649"/>
    <w:rsid w:val="00BA5FC2"/>
    <w:rsid w:val="00BA7B22"/>
    <w:rsid w:val="00BB33FD"/>
    <w:rsid w:val="00BB5C45"/>
    <w:rsid w:val="00BB5E91"/>
    <w:rsid w:val="00BB7C42"/>
    <w:rsid w:val="00BC20B5"/>
    <w:rsid w:val="00BC4123"/>
    <w:rsid w:val="00BC71A9"/>
    <w:rsid w:val="00BD03EB"/>
    <w:rsid w:val="00BD105B"/>
    <w:rsid w:val="00BD1A2E"/>
    <w:rsid w:val="00BD1B73"/>
    <w:rsid w:val="00BD31A2"/>
    <w:rsid w:val="00BD33AF"/>
    <w:rsid w:val="00BD355E"/>
    <w:rsid w:val="00BD3CBB"/>
    <w:rsid w:val="00BD485B"/>
    <w:rsid w:val="00BD56C8"/>
    <w:rsid w:val="00BD5812"/>
    <w:rsid w:val="00BD5D75"/>
    <w:rsid w:val="00BE0091"/>
    <w:rsid w:val="00BE0372"/>
    <w:rsid w:val="00BE0EC9"/>
    <w:rsid w:val="00BE1862"/>
    <w:rsid w:val="00BE1D27"/>
    <w:rsid w:val="00BE49CF"/>
    <w:rsid w:val="00BE58F6"/>
    <w:rsid w:val="00BE6C3E"/>
    <w:rsid w:val="00BE7BBF"/>
    <w:rsid w:val="00BF04FA"/>
    <w:rsid w:val="00BF08B8"/>
    <w:rsid w:val="00BF2736"/>
    <w:rsid w:val="00BF4695"/>
    <w:rsid w:val="00BF5840"/>
    <w:rsid w:val="00BF62FC"/>
    <w:rsid w:val="00BF6EC9"/>
    <w:rsid w:val="00BF6FE2"/>
    <w:rsid w:val="00C004B3"/>
    <w:rsid w:val="00C00D09"/>
    <w:rsid w:val="00C01069"/>
    <w:rsid w:val="00C01E34"/>
    <w:rsid w:val="00C02586"/>
    <w:rsid w:val="00C02EAE"/>
    <w:rsid w:val="00C034A7"/>
    <w:rsid w:val="00C05903"/>
    <w:rsid w:val="00C06157"/>
    <w:rsid w:val="00C06DA9"/>
    <w:rsid w:val="00C0746D"/>
    <w:rsid w:val="00C10D88"/>
    <w:rsid w:val="00C11290"/>
    <w:rsid w:val="00C1278C"/>
    <w:rsid w:val="00C13CC1"/>
    <w:rsid w:val="00C14522"/>
    <w:rsid w:val="00C160BB"/>
    <w:rsid w:val="00C16954"/>
    <w:rsid w:val="00C170AC"/>
    <w:rsid w:val="00C173F4"/>
    <w:rsid w:val="00C211F8"/>
    <w:rsid w:val="00C21DD1"/>
    <w:rsid w:val="00C21E41"/>
    <w:rsid w:val="00C22F8E"/>
    <w:rsid w:val="00C24225"/>
    <w:rsid w:val="00C2424C"/>
    <w:rsid w:val="00C24A3C"/>
    <w:rsid w:val="00C24E95"/>
    <w:rsid w:val="00C25BA8"/>
    <w:rsid w:val="00C2714C"/>
    <w:rsid w:val="00C302A6"/>
    <w:rsid w:val="00C330C6"/>
    <w:rsid w:val="00C34BE3"/>
    <w:rsid w:val="00C40514"/>
    <w:rsid w:val="00C42A8A"/>
    <w:rsid w:val="00C47812"/>
    <w:rsid w:val="00C5160F"/>
    <w:rsid w:val="00C52DA3"/>
    <w:rsid w:val="00C546AF"/>
    <w:rsid w:val="00C55535"/>
    <w:rsid w:val="00C55558"/>
    <w:rsid w:val="00C577FB"/>
    <w:rsid w:val="00C61D92"/>
    <w:rsid w:val="00C6225A"/>
    <w:rsid w:val="00C63D9E"/>
    <w:rsid w:val="00C65DE4"/>
    <w:rsid w:val="00C72377"/>
    <w:rsid w:val="00C725C0"/>
    <w:rsid w:val="00C72C52"/>
    <w:rsid w:val="00C742C2"/>
    <w:rsid w:val="00C7587D"/>
    <w:rsid w:val="00C75DF4"/>
    <w:rsid w:val="00C76A0C"/>
    <w:rsid w:val="00C77124"/>
    <w:rsid w:val="00C80814"/>
    <w:rsid w:val="00C815E9"/>
    <w:rsid w:val="00C81AD7"/>
    <w:rsid w:val="00C85201"/>
    <w:rsid w:val="00C87E2E"/>
    <w:rsid w:val="00C9072F"/>
    <w:rsid w:val="00C9135B"/>
    <w:rsid w:val="00C9164E"/>
    <w:rsid w:val="00C9196F"/>
    <w:rsid w:val="00C91A24"/>
    <w:rsid w:val="00C94C14"/>
    <w:rsid w:val="00C95ADF"/>
    <w:rsid w:val="00CA0B3F"/>
    <w:rsid w:val="00CA17B9"/>
    <w:rsid w:val="00CA2C69"/>
    <w:rsid w:val="00CA417B"/>
    <w:rsid w:val="00CA46B8"/>
    <w:rsid w:val="00CA4D7E"/>
    <w:rsid w:val="00CA586A"/>
    <w:rsid w:val="00CA65BD"/>
    <w:rsid w:val="00CA6E5C"/>
    <w:rsid w:val="00CA6F90"/>
    <w:rsid w:val="00CB1C6F"/>
    <w:rsid w:val="00CB1C9E"/>
    <w:rsid w:val="00CB217B"/>
    <w:rsid w:val="00CB2B8D"/>
    <w:rsid w:val="00CB5668"/>
    <w:rsid w:val="00CB5845"/>
    <w:rsid w:val="00CB5A05"/>
    <w:rsid w:val="00CB612B"/>
    <w:rsid w:val="00CB6A54"/>
    <w:rsid w:val="00CB755B"/>
    <w:rsid w:val="00CC221B"/>
    <w:rsid w:val="00CC3BA8"/>
    <w:rsid w:val="00CC6787"/>
    <w:rsid w:val="00CC685F"/>
    <w:rsid w:val="00CC78C0"/>
    <w:rsid w:val="00CC7F57"/>
    <w:rsid w:val="00CD057D"/>
    <w:rsid w:val="00CD1439"/>
    <w:rsid w:val="00CD1452"/>
    <w:rsid w:val="00CD24DA"/>
    <w:rsid w:val="00CD4593"/>
    <w:rsid w:val="00CD5DB8"/>
    <w:rsid w:val="00CD7059"/>
    <w:rsid w:val="00CD7D0F"/>
    <w:rsid w:val="00CE0058"/>
    <w:rsid w:val="00CE0F56"/>
    <w:rsid w:val="00CE1641"/>
    <w:rsid w:val="00CE204B"/>
    <w:rsid w:val="00CE3BFD"/>
    <w:rsid w:val="00CE4129"/>
    <w:rsid w:val="00CE4DCD"/>
    <w:rsid w:val="00CE4E32"/>
    <w:rsid w:val="00CE7198"/>
    <w:rsid w:val="00CF1CE5"/>
    <w:rsid w:val="00CF2614"/>
    <w:rsid w:val="00CF353B"/>
    <w:rsid w:val="00CF427A"/>
    <w:rsid w:val="00CF493E"/>
    <w:rsid w:val="00CF6CFB"/>
    <w:rsid w:val="00CF782F"/>
    <w:rsid w:val="00D06D92"/>
    <w:rsid w:val="00D06DAF"/>
    <w:rsid w:val="00D10A0A"/>
    <w:rsid w:val="00D11250"/>
    <w:rsid w:val="00D11D4F"/>
    <w:rsid w:val="00D130EC"/>
    <w:rsid w:val="00D143BB"/>
    <w:rsid w:val="00D14CBF"/>
    <w:rsid w:val="00D15113"/>
    <w:rsid w:val="00D15DBA"/>
    <w:rsid w:val="00D16685"/>
    <w:rsid w:val="00D16F12"/>
    <w:rsid w:val="00D218F4"/>
    <w:rsid w:val="00D2229A"/>
    <w:rsid w:val="00D23C03"/>
    <w:rsid w:val="00D240D3"/>
    <w:rsid w:val="00D24245"/>
    <w:rsid w:val="00D24A6E"/>
    <w:rsid w:val="00D24E59"/>
    <w:rsid w:val="00D2535A"/>
    <w:rsid w:val="00D26C38"/>
    <w:rsid w:val="00D31512"/>
    <w:rsid w:val="00D316CF"/>
    <w:rsid w:val="00D32516"/>
    <w:rsid w:val="00D34DE1"/>
    <w:rsid w:val="00D3517B"/>
    <w:rsid w:val="00D362C3"/>
    <w:rsid w:val="00D36700"/>
    <w:rsid w:val="00D367DD"/>
    <w:rsid w:val="00D36FD4"/>
    <w:rsid w:val="00D40113"/>
    <w:rsid w:val="00D410AE"/>
    <w:rsid w:val="00D42D7B"/>
    <w:rsid w:val="00D45632"/>
    <w:rsid w:val="00D46337"/>
    <w:rsid w:val="00D4790E"/>
    <w:rsid w:val="00D51680"/>
    <w:rsid w:val="00D52C62"/>
    <w:rsid w:val="00D55422"/>
    <w:rsid w:val="00D57933"/>
    <w:rsid w:val="00D61B07"/>
    <w:rsid w:val="00D61C90"/>
    <w:rsid w:val="00D6210B"/>
    <w:rsid w:val="00D6273A"/>
    <w:rsid w:val="00D63FA3"/>
    <w:rsid w:val="00D65165"/>
    <w:rsid w:val="00D66D65"/>
    <w:rsid w:val="00D674FB"/>
    <w:rsid w:val="00D70F1D"/>
    <w:rsid w:val="00D71D95"/>
    <w:rsid w:val="00D72094"/>
    <w:rsid w:val="00D7223D"/>
    <w:rsid w:val="00D7229B"/>
    <w:rsid w:val="00D73023"/>
    <w:rsid w:val="00D736B5"/>
    <w:rsid w:val="00D7370A"/>
    <w:rsid w:val="00D766F0"/>
    <w:rsid w:val="00D83033"/>
    <w:rsid w:val="00D830CA"/>
    <w:rsid w:val="00D8512C"/>
    <w:rsid w:val="00D85AEA"/>
    <w:rsid w:val="00D876E4"/>
    <w:rsid w:val="00D90EB2"/>
    <w:rsid w:val="00D9444F"/>
    <w:rsid w:val="00D9675E"/>
    <w:rsid w:val="00DA0C19"/>
    <w:rsid w:val="00DA208F"/>
    <w:rsid w:val="00DA2B19"/>
    <w:rsid w:val="00DA34F3"/>
    <w:rsid w:val="00DA366C"/>
    <w:rsid w:val="00DA5232"/>
    <w:rsid w:val="00DA63F8"/>
    <w:rsid w:val="00DA68A8"/>
    <w:rsid w:val="00DA6CBF"/>
    <w:rsid w:val="00DA78D5"/>
    <w:rsid w:val="00DB0593"/>
    <w:rsid w:val="00DB1C44"/>
    <w:rsid w:val="00DB3BEE"/>
    <w:rsid w:val="00DB3BF1"/>
    <w:rsid w:val="00DB502D"/>
    <w:rsid w:val="00DB67BA"/>
    <w:rsid w:val="00DB7287"/>
    <w:rsid w:val="00DC0537"/>
    <w:rsid w:val="00DC0973"/>
    <w:rsid w:val="00DC1AFB"/>
    <w:rsid w:val="00DC2467"/>
    <w:rsid w:val="00DC2E90"/>
    <w:rsid w:val="00DC37F4"/>
    <w:rsid w:val="00DC71A2"/>
    <w:rsid w:val="00DD0BAD"/>
    <w:rsid w:val="00DD1D37"/>
    <w:rsid w:val="00DD3D3E"/>
    <w:rsid w:val="00DD4CF1"/>
    <w:rsid w:val="00DD51C0"/>
    <w:rsid w:val="00DD58DE"/>
    <w:rsid w:val="00DD5A15"/>
    <w:rsid w:val="00DD7D2E"/>
    <w:rsid w:val="00DE01EA"/>
    <w:rsid w:val="00DE062E"/>
    <w:rsid w:val="00DE0665"/>
    <w:rsid w:val="00DE399A"/>
    <w:rsid w:val="00DE482E"/>
    <w:rsid w:val="00DE487F"/>
    <w:rsid w:val="00DE739F"/>
    <w:rsid w:val="00DF0174"/>
    <w:rsid w:val="00DF04C9"/>
    <w:rsid w:val="00DF1666"/>
    <w:rsid w:val="00DF1F7E"/>
    <w:rsid w:val="00DF2DCA"/>
    <w:rsid w:val="00DF4CFE"/>
    <w:rsid w:val="00DF4EE8"/>
    <w:rsid w:val="00DF515D"/>
    <w:rsid w:val="00E00BC3"/>
    <w:rsid w:val="00E0284F"/>
    <w:rsid w:val="00E042F0"/>
    <w:rsid w:val="00E04A04"/>
    <w:rsid w:val="00E073E2"/>
    <w:rsid w:val="00E074F4"/>
    <w:rsid w:val="00E10920"/>
    <w:rsid w:val="00E11A98"/>
    <w:rsid w:val="00E11C1F"/>
    <w:rsid w:val="00E12204"/>
    <w:rsid w:val="00E14947"/>
    <w:rsid w:val="00E176E6"/>
    <w:rsid w:val="00E20B5B"/>
    <w:rsid w:val="00E21B2C"/>
    <w:rsid w:val="00E21E37"/>
    <w:rsid w:val="00E222A1"/>
    <w:rsid w:val="00E24C11"/>
    <w:rsid w:val="00E26C28"/>
    <w:rsid w:val="00E27DEE"/>
    <w:rsid w:val="00E3037C"/>
    <w:rsid w:val="00E32DE5"/>
    <w:rsid w:val="00E3361D"/>
    <w:rsid w:val="00E33E59"/>
    <w:rsid w:val="00E3661F"/>
    <w:rsid w:val="00E36C4D"/>
    <w:rsid w:val="00E37021"/>
    <w:rsid w:val="00E4162D"/>
    <w:rsid w:val="00E41631"/>
    <w:rsid w:val="00E41EE1"/>
    <w:rsid w:val="00E424C5"/>
    <w:rsid w:val="00E43F79"/>
    <w:rsid w:val="00E45512"/>
    <w:rsid w:val="00E45B67"/>
    <w:rsid w:val="00E460EC"/>
    <w:rsid w:val="00E461C0"/>
    <w:rsid w:val="00E46778"/>
    <w:rsid w:val="00E46B3D"/>
    <w:rsid w:val="00E46E33"/>
    <w:rsid w:val="00E5087C"/>
    <w:rsid w:val="00E50DAF"/>
    <w:rsid w:val="00E55ADE"/>
    <w:rsid w:val="00E56635"/>
    <w:rsid w:val="00E56BB0"/>
    <w:rsid w:val="00E57C15"/>
    <w:rsid w:val="00E57CF4"/>
    <w:rsid w:val="00E6064D"/>
    <w:rsid w:val="00E61622"/>
    <w:rsid w:val="00E618AD"/>
    <w:rsid w:val="00E61A46"/>
    <w:rsid w:val="00E62012"/>
    <w:rsid w:val="00E624DE"/>
    <w:rsid w:val="00E66A1C"/>
    <w:rsid w:val="00E7035A"/>
    <w:rsid w:val="00E74270"/>
    <w:rsid w:val="00E7511D"/>
    <w:rsid w:val="00E76AC7"/>
    <w:rsid w:val="00E8290D"/>
    <w:rsid w:val="00E85AE2"/>
    <w:rsid w:val="00E9066E"/>
    <w:rsid w:val="00E90BE9"/>
    <w:rsid w:val="00E91A18"/>
    <w:rsid w:val="00E93780"/>
    <w:rsid w:val="00E94CEF"/>
    <w:rsid w:val="00E965F8"/>
    <w:rsid w:val="00E969B8"/>
    <w:rsid w:val="00E97BEC"/>
    <w:rsid w:val="00EA0836"/>
    <w:rsid w:val="00EA2691"/>
    <w:rsid w:val="00EA2D42"/>
    <w:rsid w:val="00EA306E"/>
    <w:rsid w:val="00EA3408"/>
    <w:rsid w:val="00EA44ED"/>
    <w:rsid w:val="00EA46F9"/>
    <w:rsid w:val="00EA6690"/>
    <w:rsid w:val="00EA6998"/>
    <w:rsid w:val="00EA6B18"/>
    <w:rsid w:val="00EB0F45"/>
    <w:rsid w:val="00EB19E5"/>
    <w:rsid w:val="00EB239C"/>
    <w:rsid w:val="00EB3D02"/>
    <w:rsid w:val="00EB4A31"/>
    <w:rsid w:val="00EB5D85"/>
    <w:rsid w:val="00EB7754"/>
    <w:rsid w:val="00EC03C4"/>
    <w:rsid w:val="00EC1037"/>
    <w:rsid w:val="00EC1257"/>
    <w:rsid w:val="00EC1274"/>
    <w:rsid w:val="00EC1706"/>
    <w:rsid w:val="00EC4245"/>
    <w:rsid w:val="00ED1040"/>
    <w:rsid w:val="00ED2951"/>
    <w:rsid w:val="00ED3F76"/>
    <w:rsid w:val="00ED6630"/>
    <w:rsid w:val="00ED7DE1"/>
    <w:rsid w:val="00EE08A7"/>
    <w:rsid w:val="00EE08A8"/>
    <w:rsid w:val="00EE0A65"/>
    <w:rsid w:val="00EE556A"/>
    <w:rsid w:val="00EE6D7F"/>
    <w:rsid w:val="00EE7237"/>
    <w:rsid w:val="00EE7C9A"/>
    <w:rsid w:val="00EE7DAC"/>
    <w:rsid w:val="00EF0335"/>
    <w:rsid w:val="00EF0AC9"/>
    <w:rsid w:val="00EF1D99"/>
    <w:rsid w:val="00EF3130"/>
    <w:rsid w:val="00EF3666"/>
    <w:rsid w:val="00EF3EB8"/>
    <w:rsid w:val="00EF4A05"/>
    <w:rsid w:val="00EF4E38"/>
    <w:rsid w:val="00EF6586"/>
    <w:rsid w:val="00EF6FA9"/>
    <w:rsid w:val="00EF765C"/>
    <w:rsid w:val="00EF777A"/>
    <w:rsid w:val="00EF77B6"/>
    <w:rsid w:val="00EF7E95"/>
    <w:rsid w:val="00F00662"/>
    <w:rsid w:val="00F00B2D"/>
    <w:rsid w:val="00F02885"/>
    <w:rsid w:val="00F03434"/>
    <w:rsid w:val="00F05E46"/>
    <w:rsid w:val="00F06822"/>
    <w:rsid w:val="00F07EBA"/>
    <w:rsid w:val="00F11FCA"/>
    <w:rsid w:val="00F12BD1"/>
    <w:rsid w:val="00F13140"/>
    <w:rsid w:val="00F13A0B"/>
    <w:rsid w:val="00F13DF5"/>
    <w:rsid w:val="00F158D3"/>
    <w:rsid w:val="00F17618"/>
    <w:rsid w:val="00F214AE"/>
    <w:rsid w:val="00F239AA"/>
    <w:rsid w:val="00F23DB7"/>
    <w:rsid w:val="00F2668E"/>
    <w:rsid w:val="00F273A1"/>
    <w:rsid w:val="00F30394"/>
    <w:rsid w:val="00F30C7E"/>
    <w:rsid w:val="00F319AA"/>
    <w:rsid w:val="00F326B4"/>
    <w:rsid w:val="00F365E4"/>
    <w:rsid w:val="00F36CE1"/>
    <w:rsid w:val="00F36F28"/>
    <w:rsid w:val="00F37199"/>
    <w:rsid w:val="00F40FFD"/>
    <w:rsid w:val="00F415E6"/>
    <w:rsid w:val="00F439FE"/>
    <w:rsid w:val="00F44058"/>
    <w:rsid w:val="00F4447F"/>
    <w:rsid w:val="00F4464B"/>
    <w:rsid w:val="00F468DD"/>
    <w:rsid w:val="00F4791A"/>
    <w:rsid w:val="00F47E36"/>
    <w:rsid w:val="00F51A7A"/>
    <w:rsid w:val="00F52F73"/>
    <w:rsid w:val="00F53EF1"/>
    <w:rsid w:val="00F54536"/>
    <w:rsid w:val="00F55646"/>
    <w:rsid w:val="00F55EC2"/>
    <w:rsid w:val="00F57DCA"/>
    <w:rsid w:val="00F608B9"/>
    <w:rsid w:val="00F60C6F"/>
    <w:rsid w:val="00F60E47"/>
    <w:rsid w:val="00F61D0A"/>
    <w:rsid w:val="00F62661"/>
    <w:rsid w:val="00F62C9B"/>
    <w:rsid w:val="00F6407B"/>
    <w:rsid w:val="00F66985"/>
    <w:rsid w:val="00F66E96"/>
    <w:rsid w:val="00F704CF"/>
    <w:rsid w:val="00F70C0B"/>
    <w:rsid w:val="00F70C30"/>
    <w:rsid w:val="00F7176F"/>
    <w:rsid w:val="00F722A6"/>
    <w:rsid w:val="00F73D56"/>
    <w:rsid w:val="00F74C7F"/>
    <w:rsid w:val="00F750B3"/>
    <w:rsid w:val="00F804B9"/>
    <w:rsid w:val="00F8077E"/>
    <w:rsid w:val="00F812F7"/>
    <w:rsid w:val="00F81C84"/>
    <w:rsid w:val="00F82F10"/>
    <w:rsid w:val="00F83364"/>
    <w:rsid w:val="00F834BD"/>
    <w:rsid w:val="00F8353D"/>
    <w:rsid w:val="00F85873"/>
    <w:rsid w:val="00F85C28"/>
    <w:rsid w:val="00F8612E"/>
    <w:rsid w:val="00F8620D"/>
    <w:rsid w:val="00F8772F"/>
    <w:rsid w:val="00F87747"/>
    <w:rsid w:val="00F87DAA"/>
    <w:rsid w:val="00F91FA6"/>
    <w:rsid w:val="00F92C0C"/>
    <w:rsid w:val="00F92CF9"/>
    <w:rsid w:val="00F93265"/>
    <w:rsid w:val="00F9335D"/>
    <w:rsid w:val="00F93A56"/>
    <w:rsid w:val="00F94AB5"/>
    <w:rsid w:val="00F97E7D"/>
    <w:rsid w:val="00FA03CA"/>
    <w:rsid w:val="00FA0D15"/>
    <w:rsid w:val="00FA1C88"/>
    <w:rsid w:val="00FA5D02"/>
    <w:rsid w:val="00FA6813"/>
    <w:rsid w:val="00FA6932"/>
    <w:rsid w:val="00FA6E80"/>
    <w:rsid w:val="00FB1D49"/>
    <w:rsid w:val="00FB20A5"/>
    <w:rsid w:val="00FB2B22"/>
    <w:rsid w:val="00FB2C14"/>
    <w:rsid w:val="00FB3DE9"/>
    <w:rsid w:val="00FB401A"/>
    <w:rsid w:val="00FB567D"/>
    <w:rsid w:val="00FB5A58"/>
    <w:rsid w:val="00FB5F29"/>
    <w:rsid w:val="00FB6BE5"/>
    <w:rsid w:val="00FC1188"/>
    <w:rsid w:val="00FC3E6A"/>
    <w:rsid w:val="00FC6AFF"/>
    <w:rsid w:val="00FD012D"/>
    <w:rsid w:val="00FD0A5A"/>
    <w:rsid w:val="00FD2F8A"/>
    <w:rsid w:val="00FD3FA7"/>
    <w:rsid w:val="00FD439A"/>
    <w:rsid w:val="00FD6316"/>
    <w:rsid w:val="00FD6747"/>
    <w:rsid w:val="00FD7B17"/>
    <w:rsid w:val="00FE0B5D"/>
    <w:rsid w:val="00FE10D4"/>
    <w:rsid w:val="00FE117F"/>
    <w:rsid w:val="00FE1C52"/>
    <w:rsid w:val="00FE265D"/>
    <w:rsid w:val="00FE27C6"/>
    <w:rsid w:val="00FE29C2"/>
    <w:rsid w:val="00FE2ACC"/>
    <w:rsid w:val="00FE3DA1"/>
    <w:rsid w:val="00FE52E2"/>
    <w:rsid w:val="00FE6C83"/>
    <w:rsid w:val="00FE7069"/>
    <w:rsid w:val="00FE7EDA"/>
    <w:rsid w:val="00FF3325"/>
    <w:rsid w:val="00FF3BF1"/>
    <w:rsid w:val="00FF4824"/>
    <w:rsid w:val="00FF7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B44F7"/>
  <w15:docId w15:val="{7F49A60A-9123-4CD3-8518-0DDC3F97F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6872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11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42FC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2B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94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4C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C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C4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D68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8D6872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B741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B42F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C67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52AFA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F812F7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7AB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7ABE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315C5D"/>
    <w:pPr>
      <w:spacing w:after="0" w:line="240" w:lineRule="auto"/>
    </w:pPr>
  </w:style>
  <w:style w:type="character" w:customStyle="1" w:styleId="id-label">
    <w:name w:val="id-label"/>
    <w:basedOn w:val="DefaultParagraphFont"/>
    <w:rsid w:val="00E5087C"/>
  </w:style>
  <w:style w:type="character" w:styleId="Emphasis">
    <w:name w:val="Emphasis"/>
    <w:basedOn w:val="DefaultParagraphFont"/>
    <w:uiPriority w:val="20"/>
    <w:qFormat/>
    <w:rsid w:val="0040040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E06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1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6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mailto:plaisier@asu.edu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Hu.Leland@mayo.edu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B3BD65-214A-4AA7-8D67-2D7202BA5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60</Words>
  <Characters>4024</Characters>
  <Application>Microsoft Office Word</Application>
  <DocSecurity>0</DocSecurity>
  <Lines>91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lewis</dc:creator>
  <cp:keywords/>
  <dc:description/>
  <cp:lastModifiedBy>Christopher Plaisier</cp:lastModifiedBy>
  <cp:revision>3</cp:revision>
  <cp:lastPrinted>2023-12-08T15:52:00Z</cp:lastPrinted>
  <dcterms:created xsi:type="dcterms:W3CDTF">2023-12-08T16:18:00Z</dcterms:created>
  <dcterms:modified xsi:type="dcterms:W3CDTF">2023-12-08T21:20:00Z</dcterms:modified>
</cp:coreProperties>
</file>